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25D68" w14:textId="4C0569FF" w:rsidR="001D086E" w:rsidRPr="0033004A" w:rsidRDefault="0033004A">
      <w:pPr>
        <w:rPr>
          <w:b/>
          <w:bCs/>
          <w:u w:val="single"/>
          <w:lang w:val="en-GB"/>
        </w:rPr>
      </w:pPr>
      <w:r w:rsidRPr="0033004A">
        <w:rPr>
          <w:b/>
          <w:bCs/>
          <w:u w:val="single"/>
          <w:lang w:val="en-GB"/>
        </w:rPr>
        <w:t xml:space="preserve">Appendix: </w:t>
      </w:r>
    </w:p>
    <w:p w14:paraId="1900E1C7" w14:textId="4F3681A3" w:rsidR="0033004A" w:rsidRPr="0033004A" w:rsidRDefault="0033004A">
      <w:pPr>
        <w:rPr>
          <w:lang w:val="en-GB"/>
        </w:rPr>
      </w:pPr>
      <w:r w:rsidRPr="0033004A">
        <w:rPr>
          <w:lang w:val="en-GB"/>
        </w:rPr>
        <w:t xml:space="preserve">Table-S1: </w:t>
      </w:r>
      <w:r w:rsidRPr="0033004A">
        <w:rPr>
          <w:rFonts w:ascii="Arial" w:hAnsi="Arial" w:cs="Arial"/>
          <w:i/>
          <w:iCs/>
          <w:sz w:val="22"/>
          <w:szCs w:val="22"/>
          <w:lang w:val="en-GB"/>
        </w:rPr>
        <w:t>C</w:t>
      </w:r>
      <w:r w:rsidRPr="0033004A">
        <w:rPr>
          <w:rFonts w:ascii="Arial" w:hAnsi="Arial" w:cs="Arial"/>
          <w:i/>
          <w:iCs/>
          <w:sz w:val="22"/>
          <w:szCs w:val="22"/>
          <w:lang w:val="en-GB"/>
        </w:rPr>
        <w:t>linical, demographic, and pathological characteristics of the entire cohort</w:t>
      </w:r>
      <w:r w:rsidRPr="0033004A">
        <w:rPr>
          <w:rFonts w:ascii="Arial" w:hAnsi="Arial" w:cs="Arial"/>
          <w:i/>
          <w:iCs/>
          <w:sz w:val="22"/>
          <w:szCs w:val="22"/>
          <w:lang w:val="en-GB"/>
        </w:rPr>
        <w:t xml:space="preserve"> (</w:t>
      </w:r>
      <w:r w:rsidR="002E43A4">
        <w:rPr>
          <w:rFonts w:ascii="Arial" w:hAnsi="Arial" w:cs="Arial"/>
          <w:i/>
          <w:iCs/>
          <w:sz w:val="22"/>
          <w:szCs w:val="22"/>
          <w:lang w:val="en-GB"/>
        </w:rPr>
        <w:t>quantitative</w:t>
      </w:r>
      <w:r w:rsidRPr="0033004A">
        <w:rPr>
          <w:rFonts w:ascii="Arial" w:hAnsi="Arial" w:cs="Arial"/>
          <w:i/>
          <w:iCs/>
          <w:sz w:val="22"/>
          <w:szCs w:val="22"/>
          <w:lang w:val="en-GB"/>
        </w:rPr>
        <w:t xml:space="preserve"> variables)</w:t>
      </w:r>
    </w:p>
    <w:tbl>
      <w:tblPr>
        <w:tblW w:w="819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6"/>
        <w:gridCol w:w="398"/>
        <w:gridCol w:w="747"/>
        <w:gridCol w:w="672"/>
        <w:gridCol w:w="581"/>
        <w:gridCol w:w="823"/>
        <w:gridCol w:w="858"/>
        <w:gridCol w:w="1035"/>
        <w:gridCol w:w="858"/>
      </w:tblGrid>
      <w:tr w:rsidR="0033004A" w:rsidRPr="0033004A" w14:paraId="5321DE8E" w14:textId="77777777" w:rsidTr="00E31F61">
        <w:trPr>
          <w:trHeight w:val="165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214A4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ED981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B025A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62464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EE72C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D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74A77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inimum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09C02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DDE55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 Shapiro-Wilk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7220A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rmality</w:t>
            </w:r>
          </w:p>
        </w:tc>
      </w:tr>
      <w:tr w:rsidR="0033004A" w:rsidRPr="0033004A" w14:paraId="09136D28" w14:textId="77777777" w:rsidTr="0033004A">
        <w:trPr>
          <w:trHeight w:val="180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3D044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9A302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84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F698E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64.14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140BA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65.0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D1F19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6.89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EE1C4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48.0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7F452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78.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4B8A4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0.0078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C5706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3004A" w:rsidRPr="0033004A" w14:paraId="5EA7ACB8" w14:textId="77777777" w:rsidTr="0033004A">
        <w:trPr>
          <w:trHeight w:val="165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F4131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ostatic Volume</w:t>
            </w:r>
          </w:p>
          <w:p w14:paraId="0084CE58" w14:textId="77777777" w:rsidR="0033004A" w:rsidRPr="0033004A" w:rsidRDefault="0033004A" w:rsidP="00E31F61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CBBC5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09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C3813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53.06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02F7F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49.0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AC638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23.49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33D30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8.0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F5B65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40.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1D609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CCE6B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3004A" w:rsidRPr="0033004A" w14:paraId="0808950D" w14:textId="77777777" w:rsidTr="0033004A">
        <w:trPr>
          <w:trHeight w:val="165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A047B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e-biopsy PSA</w:t>
            </w:r>
          </w:p>
          <w:p w14:paraId="6CAAC344" w14:textId="77777777" w:rsidR="0033004A" w:rsidRPr="0033004A" w:rsidRDefault="0033004A" w:rsidP="00E31F61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1E6B6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84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CBA3F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6.45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1CC8B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6.3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0B92D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.48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CD487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3.52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22F70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9.9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2A0D9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0.0009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17168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3004A" w:rsidRPr="0033004A" w14:paraId="723786D7" w14:textId="77777777" w:rsidTr="0033004A">
        <w:trPr>
          <w:trHeight w:val="165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AC759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e-biopsy Free PSA</w:t>
            </w:r>
          </w:p>
          <w:p w14:paraId="6BCE80F0" w14:textId="77777777" w:rsidR="0033004A" w:rsidRPr="0033004A" w:rsidRDefault="0033004A" w:rsidP="00E31F61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56EB2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79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49813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.05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B0304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FA2CB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526A0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7C303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8.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0F95E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B7C97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3004A" w:rsidRPr="0033004A" w14:paraId="759483B5" w14:textId="77777777" w:rsidTr="0033004A">
        <w:trPr>
          <w:trHeight w:val="165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CEC13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e-biopsy PSA f/t Ratio</w:t>
            </w:r>
          </w:p>
          <w:p w14:paraId="57398C69" w14:textId="77777777" w:rsidR="0033004A" w:rsidRPr="0033004A" w:rsidRDefault="0033004A" w:rsidP="00E31F61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C8D7B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79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C92C2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6E59C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34FF0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E81DA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875F7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2628B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B31DB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3004A" w:rsidRPr="0033004A" w14:paraId="73B435C1" w14:textId="77777777" w:rsidTr="0033004A">
        <w:trPr>
          <w:trHeight w:val="165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DBF32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e-biopsy PSA Density</w:t>
            </w:r>
          </w:p>
          <w:p w14:paraId="21ECD887" w14:textId="77777777" w:rsidR="0033004A" w:rsidRPr="0033004A" w:rsidRDefault="0033004A" w:rsidP="00E31F61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B7415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84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11696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5.74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C1A83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3.08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1D8E7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8.7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AE112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2.56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9507F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63.0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1F3A0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C12A6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3004A" w:rsidRPr="0033004A" w14:paraId="4EE21EC8" w14:textId="77777777" w:rsidTr="0033004A">
        <w:trPr>
          <w:trHeight w:val="180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F29F1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HI (Prostate Health Index)</w:t>
            </w:r>
          </w:p>
          <w:p w14:paraId="2078F3EB" w14:textId="77777777" w:rsidR="0033004A" w:rsidRPr="0033004A" w:rsidRDefault="0033004A" w:rsidP="00E31F61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25164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94D0F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46.54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E0939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41.83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4A235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21.6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F7E35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8.86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97E83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82.2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73777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79BD5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3004A" w:rsidRPr="0033004A" w14:paraId="181C0BAD" w14:textId="77777777" w:rsidTr="0033004A">
        <w:trPr>
          <w:trHeight w:val="165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3C7C8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ostatic Volume on TRUS (Biopsy)</w:t>
            </w:r>
          </w:p>
          <w:p w14:paraId="18D4176E" w14:textId="77777777" w:rsidR="0033004A" w:rsidRPr="0033004A" w:rsidRDefault="0033004A" w:rsidP="00E31F61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38D49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84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FF773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52.97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4A6A8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45.0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A577D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33.1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B5C29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5.0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B4D37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300.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DF2ED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D448F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3004A" w:rsidRPr="0033004A" w14:paraId="4569ECCF" w14:textId="77777777" w:rsidTr="0033004A">
        <w:trPr>
          <w:trHeight w:val="165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8AAA4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umber of Cores Obtained</w:t>
            </w:r>
          </w:p>
          <w:p w14:paraId="0CB7114D" w14:textId="77777777" w:rsidR="0033004A" w:rsidRPr="0033004A" w:rsidRDefault="0033004A" w:rsidP="00E31F61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F6188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84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D7ED6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5.21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7CF2E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3.0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3DFB7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4.46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A5EAC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8.0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EDB9A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28.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B8B18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403FE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3004A" w:rsidRPr="0033004A" w14:paraId="3D0038A8" w14:textId="77777777" w:rsidTr="0033004A">
        <w:trPr>
          <w:trHeight w:val="165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E8A42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umber of Positive Cores</w:t>
            </w:r>
          </w:p>
          <w:p w14:paraId="41FABD46" w14:textId="77777777" w:rsidR="0033004A" w:rsidRPr="0033004A" w:rsidRDefault="0033004A" w:rsidP="00E31F61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C0237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DE560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4.86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57534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4.0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E4A37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3.3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2299F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3AC87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21.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E82F2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257D4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3004A" w:rsidRPr="0033004A" w14:paraId="7AB26C14" w14:textId="77777777" w:rsidTr="0033004A">
        <w:trPr>
          <w:trHeight w:val="165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A5A4D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ffected </w:t>
            </w:r>
            <w:proofErr w:type="spellStart"/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illimeters</w:t>
            </w:r>
            <w:proofErr w:type="spellEnd"/>
          </w:p>
          <w:p w14:paraId="72B70A92" w14:textId="77777777" w:rsidR="0033004A" w:rsidRPr="0033004A" w:rsidRDefault="0033004A" w:rsidP="00E31F61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D71A1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D3196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23.5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42A52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9.5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87C08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22.8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B1C7E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0E298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56.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1AC60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E9978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3004A" w:rsidRPr="0033004A" w14:paraId="77026943" w14:textId="77777777" w:rsidTr="0033004A">
        <w:trPr>
          <w:trHeight w:val="165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93327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umber of Negative Cores</w:t>
            </w:r>
          </w:p>
          <w:p w14:paraId="725C2A9E" w14:textId="77777777" w:rsidR="0033004A" w:rsidRPr="0033004A" w:rsidRDefault="0033004A" w:rsidP="00E31F61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BEC3A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25E71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0.73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DC1B5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9.0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D207B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5.46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405D1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2.0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01BC9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28.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6C769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CD55E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3004A" w:rsidRPr="0033004A" w14:paraId="2B288F45" w14:textId="77777777" w:rsidTr="0033004A">
        <w:trPr>
          <w:trHeight w:val="165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D21C2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umber of Cores with Higher Gleason Grade</w:t>
            </w:r>
          </w:p>
          <w:p w14:paraId="6B54D109" w14:textId="77777777" w:rsidR="0033004A" w:rsidRPr="0033004A" w:rsidRDefault="0033004A" w:rsidP="00E31F61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44400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185E5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3.27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A907D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2.0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5CD45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2.56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0C34F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16F1D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074F6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401DF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3004A" w:rsidRPr="0033004A" w14:paraId="252EFF2E" w14:textId="77777777" w:rsidTr="0033004A">
        <w:trPr>
          <w:trHeight w:val="165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D19F0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ffected </w:t>
            </w:r>
            <w:proofErr w:type="spellStart"/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illimeters</w:t>
            </w:r>
            <w:proofErr w:type="spellEnd"/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with Higher Gleason Grade</w:t>
            </w:r>
          </w:p>
          <w:p w14:paraId="67A8FE27" w14:textId="77777777" w:rsidR="0033004A" w:rsidRPr="0033004A" w:rsidRDefault="0033004A" w:rsidP="00E31F61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B0292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E8429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6.47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11307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0.0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3D03A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6.58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8355D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3E0A9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93.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EB639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161BB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3004A" w:rsidRPr="0033004A" w14:paraId="4803D0B1" w14:textId="77777777" w:rsidTr="0033004A">
        <w:trPr>
          <w:trHeight w:val="165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03CB0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umber of Cores with Lower Gleason Grade</w:t>
            </w:r>
          </w:p>
          <w:p w14:paraId="7F24EF85" w14:textId="77777777" w:rsidR="0033004A" w:rsidRPr="0033004A" w:rsidRDefault="0033004A" w:rsidP="00E31F61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5BB60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227AB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3.31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8A424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3.0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DA476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2.7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B233A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3492D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4.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B2CC6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17149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3004A" w:rsidRPr="0033004A" w14:paraId="107F8DE1" w14:textId="77777777" w:rsidTr="0033004A">
        <w:trPr>
          <w:trHeight w:val="165"/>
          <w:jc w:val="center"/>
        </w:trPr>
        <w:tc>
          <w:tcPr>
            <w:tcW w:w="2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9E19A" w14:textId="77777777" w:rsidR="0033004A" w:rsidRPr="0033004A" w:rsidRDefault="0033004A" w:rsidP="00E31F61">
            <w:pPr>
              <w:pStyle w:val="p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ffected </w:t>
            </w:r>
            <w:proofErr w:type="spellStart"/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illimeters</w:t>
            </w:r>
            <w:proofErr w:type="spellEnd"/>
            <w:r w:rsidRPr="0033004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with Lower Gleason Grade</w:t>
            </w:r>
          </w:p>
          <w:p w14:paraId="5A00BFD7" w14:textId="77777777" w:rsidR="0033004A" w:rsidRPr="0033004A" w:rsidRDefault="0033004A" w:rsidP="00E31F61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C6E59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244F7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4.17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CA280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9.0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3027C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9.1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31DCC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AF148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117.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70649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90207" w14:textId="77777777" w:rsidR="0033004A" w:rsidRPr="0033004A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004A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</w:tbl>
    <w:p w14:paraId="7064AE85" w14:textId="77777777" w:rsidR="0033004A" w:rsidRDefault="0033004A">
      <w:pPr>
        <w:rPr>
          <w:lang w:val="en-GB"/>
        </w:rPr>
      </w:pPr>
    </w:p>
    <w:p w14:paraId="1F38E51A" w14:textId="77777777" w:rsidR="0033004A" w:rsidRDefault="0033004A">
      <w:pPr>
        <w:rPr>
          <w:lang w:val="en-GB"/>
        </w:rPr>
      </w:pPr>
    </w:p>
    <w:p w14:paraId="47B206D4" w14:textId="77777777" w:rsidR="0033004A" w:rsidRDefault="0033004A">
      <w:pPr>
        <w:rPr>
          <w:lang w:val="en-GB"/>
        </w:rPr>
      </w:pPr>
    </w:p>
    <w:p w14:paraId="69265082" w14:textId="08C19448" w:rsidR="0033004A" w:rsidRDefault="0033004A" w:rsidP="0033004A">
      <w:pPr>
        <w:rPr>
          <w:rFonts w:ascii="Arial" w:hAnsi="Arial" w:cs="Arial"/>
          <w:sz w:val="22"/>
          <w:szCs w:val="22"/>
          <w:lang w:val="en-GB"/>
        </w:rPr>
      </w:pPr>
      <w:r w:rsidRPr="0033004A">
        <w:rPr>
          <w:lang w:val="en-GB"/>
        </w:rPr>
        <w:lastRenderedPageBreak/>
        <w:t>Table-S</w:t>
      </w:r>
      <w:r>
        <w:rPr>
          <w:lang w:val="en-GB"/>
        </w:rPr>
        <w:t>2</w:t>
      </w:r>
      <w:r w:rsidRPr="0033004A">
        <w:rPr>
          <w:lang w:val="en-GB"/>
        </w:rPr>
        <w:t xml:space="preserve">: </w:t>
      </w:r>
      <w:r w:rsidRPr="0033004A">
        <w:rPr>
          <w:rFonts w:ascii="Arial" w:hAnsi="Arial" w:cs="Arial"/>
          <w:i/>
          <w:iCs/>
          <w:sz w:val="22"/>
          <w:szCs w:val="22"/>
          <w:lang w:val="en-GB"/>
        </w:rPr>
        <w:t xml:space="preserve">Clinical, demographic, and pathological characteristics of the entire cohort </w:t>
      </w:r>
      <w:r w:rsidRPr="00B4625D">
        <w:rPr>
          <w:rFonts w:ascii="Arial" w:hAnsi="Arial" w:cs="Arial"/>
          <w:i/>
          <w:iCs/>
          <w:sz w:val="22"/>
          <w:szCs w:val="22"/>
          <w:lang w:val="en-GB"/>
        </w:rPr>
        <w:t>(</w:t>
      </w:r>
      <w:r w:rsidR="00B4625D" w:rsidRPr="00B4625D">
        <w:rPr>
          <w:rFonts w:ascii="Arial" w:hAnsi="Arial" w:cs="Arial"/>
          <w:i/>
          <w:iCs/>
          <w:sz w:val="22"/>
          <w:lang w:val="en-GB"/>
        </w:rPr>
        <w:t>qualitative</w:t>
      </w:r>
      <w:r w:rsidRPr="0033004A">
        <w:rPr>
          <w:rFonts w:ascii="Arial" w:hAnsi="Arial" w:cs="Arial"/>
          <w:i/>
          <w:iCs/>
          <w:sz w:val="22"/>
          <w:szCs w:val="22"/>
          <w:lang w:val="en-GB"/>
        </w:rPr>
        <w:t xml:space="preserve"> variables)</w:t>
      </w:r>
      <w:r w:rsidRPr="0033004A">
        <w:rPr>
          <w:rFonts w:ascii="Arial" w:hAnsi="Arial" w:cs="Arial"/>
          <w:i/>
          <w:iCs/>
          <w:sz w:val="22"/>
          <w:szCs w:val="22"/>
          <w:lang w:val="en-GB"/>
        </w:rPr>
        <w:t>:</w:t>
      </w:r>
    </w:p>
    <w:p w14:paraId="1EBB8F05" w14:textId="77777777" w:rsidR="0033004A" w:rsidRPr="0033004A" w:rsidRDefault="0033004A" w:rsidP="0033004A">
      <w:pPr>
        <w:rPr>
          <w:lang w:val="en-GB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2693"/>
        <w:gridCol w:w="1274"/>
        <w:gridCol w:w="1245"/>
      </w:tblGrid>
      <w:tr w:rsidR="0033004A" w:rsidRPr="00392049" w14:paraId="142897E3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AE2DD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E1E90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abe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751D5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B11DA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ercentage (%)</w:t>
            </w:r>
          </w:p>
        </w:tc>
      </w:tr>
      <w:tr w:rsidR="0033004A" w:rsidRPr="00392049" w14:paraId="13D6C539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7A213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SA f/t Ratio (&lt;20 or ≥20)</w:t>
            </w:r>
          </w:p>
          <w:p w14:paraId="60F19F19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16703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2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9AB45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C2CF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3.91</w:t>
            </w:r>
          </w:p>
        </w:tc>
      </w:tr>
      <w:tr w:rsidR="0033004A" w:rsidRPr="00392049" w14:paraId="63E914FC" w14:textId="77777777" w:rsidTr="0033004A">
        <w:trPr>
          <w:trHeight w:val="165"/>
          <w:jc w:val="center"/>
        </w:trPr>
        <w:tc>
          <w:tcPr>
            <w:tcW w:w="296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8D0FC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61825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2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9154C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302A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.37</w:t>
            </w:r>
          </w:p>
        </w:tc>
      </w:tr>
      <w:tr w:rsidR="0033004A" w:rsidRPr="00392049" w14:paraId="66E705D7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6E55B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9BDC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286E2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D753A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72</w:t>
            </w:r>
          </w:p>
        </w:tc>
      </w:tr>
      <w:tr w:rsidR="0033004A" w:rsidRPr="00392049" w14:paraId="5C8CB57D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7E5CB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SA f/t Ratio (&lt;15 or ≥15)</w:t>
            </w:r>
          </w:p>
          <w:p w14:paraId="40976AAC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41EBB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15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BA20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3EC4B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8.7</w:t>
            </w:r>
          </w:p>
        </w:tc>
      </w:tr>
      <w:tr w:rsidR="0033004A" w:rsidRPr="00392049" w14:paraId="4FEA4C54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B57C0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22456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15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8CAF1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E2EE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.59</w:t>
            </w:r>
          </w:p>
        </w:tc>
      </w:tr>
      <w:tr w:rsidR="0033004A" w:rsidRPr="00392049" w14:paraId="11996B70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F0862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17796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5831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3F6A1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72</w:t>
            </w:r>
          </w:p>
        </w:tc>
      </w:tr>
      <w:tr w:rsidR="0033004A" w:rsidRPr="00392049" w14:paraId="68E05B4C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B5F36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SA Density (&lt;20 or ≥20)</w:t>
            </w:r>
          </w:p>
          <w:p w14:paraId="404064F2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D78F3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2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5BE5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50FEA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0.65</w:t>
            </w:r>
          </w:p>
        </w:tc>
      </w:tr>
      <w:tr w:rsidR="0033004A" w:rsidRPr="00392049" w14:paraId="0256E883" w14:textId="77777777" w:rsidTr="0033004A">
        <w:trPr>
          <w:trHeight w:val="180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B63E8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460F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2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8F1F2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6B83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.35</w:t>
            </w:r>
          </w:p>
        </w:tc>
      </w:tr>
      <w:tr w:rsidR="0033004A" w:rsidRPr="00392049" w14:paraId="57B782A5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28FBA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igital Rectal Exam (Volume)</w:t>
            </w:r>
          </w:p>
          <w:p w14:paraId="57F0BDDE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0E2B0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I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5492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39D5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2.5</w:t>
            </w:r>
          </w:p>
        </w:tc>
      </w:tr>
      <w:tr w:rsidR="0033004A" w:rsidRPr="00392049" w14:paraId="77B88AA5" w14:textId="77777777" w:rsidTr="0033004A">
        <w:trPr>
          <w:trHeight w:val="165"/>
          <w:jc w:val="center"/>
        </w:trPr>
        <w:tc>
          <w:tcPr>
            <w:tcW w:w="296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BD9B2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B4EC3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II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98B85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A50C0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.39</w:t>
            </w:r>
          </w:p>
        </w:tc>
      </w:tr>
      <w:tr w:rsidR="0033004A" w:rsidRPr="00392049" w14:paraId="088F4905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BE548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7F969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80D8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BF2D2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.67</w:t>
            </w:r>
          </w:p>
        </w:tc>
      </w:tr>
      <w:tr w:rsidR="0033004A" w:rsidRPr="00392049" w14:paraId="4C88395A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0F96A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D44FA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C1332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93FFA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8</w:t>
            </w:r>
          </w:p>
        </w:tc>
      </w:tr>
      <w:tr w:rsidR="0033004A" w:rsidRPr="00392049" w14:paraId="419DC15A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D223D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75142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V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51550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F6AB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63</w:t>
            </w:r>
          </w:p>
        </w:tc>
      </w:tr>
      <w:tr w:rsidR="0033004A" w:rsidRPr="00392049" w14:paraId="6DF0B02B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F6F7D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igital Rectal Exam (Stages I-II vs III-IV)</w:t>
            </w:r>
          </w:p>
          <w:p w14:paraId="5734FE6D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18AA5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-II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096C2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480DF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7.17</w:t>
            </w:r>
          </w:p>
        </w:tc>
      </w:tr>
      <w:tr w:rsidR="0033004A" w:rsidRPr="00392049" w14:paraId="0DBE28BA" w14:textId="77777777" w:rsidTr="0033004A">
        <w:trPr>
          <w:trHeight w:val="165"/>
          <w:jc w:val="center"/>
        </w:trPr>
        <w:tc>
          <w:tcPr>
            <w:tcW w:w="296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35490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FE43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II-IV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2EBE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088D6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.02</w:t>
            </w:r>
          </w:p>
        </w:tc>
      </w:tr>
      <w:tr w:rsidR="0033004A" w:rsidRPr="00392049" w14:paraId="3BB94376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D16C6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F946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D118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6474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8</w:t>
            </w:r>
          </w:p>
        </w:tc>
      </w:tr>
      <w:tr w:rsidR="0033004A" w:rsidRPr="00392049" w14:paraId="3380F569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DE972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uspicious Digital Rectal Exam (DRE)</w:t>
            </w:r>
          </w:p>
          <w:p w14:paraId="26D1A39E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E98C6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7BC7F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72270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6.09</w:t>
            </w:r>
          </w:p>
        </w:tc>
      </w:tr>
      <w:tr w:rsidR="0033004A" w:rsidRPr="00392049" w14:paraId="52080DDF" w14:textId="77777777" w:rsidTr="0033004A">
        <w:trPr>
          <w:trHeight w:val="165"/>
          <w:jc w:val="center"/>
        </w:trPr>
        <w:tc>
          <w:tcPr>
            <w:tcW w:w="296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384FF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23242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EDEF9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CDDDC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.11</w:t>
            </w:r>
          </w:p>
        </w:tc>
      </w:tr>
      <w:tr w:rsidR="0033004A" w:rsidRPr="00392049" w14:paraId="5158FBA0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912C2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161C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1368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5E96D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8</w:t>
            </w:r>
          </w:p>
        </w:tc>
      </w:tr>
      <w:tr w:rsidR="0033004A" w:rsidRPr="00392049" w14:paraId="70CE7160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9FAB8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iopsy Indication</w:t>
            </w:r>
          </w:p>
          <w:p w14:paraId="42D45DA1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8BBD5" w14:textId="77777777" w:rsidR="0033004A" w:rsidRPr="00392049" w:rsidRDefault="0033004A" w:rsidP="00E31F61">
            <w:pPr>
              <w:ind w:left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igh PSA</w:t>
            </w:r>
          </w:p>
          <w:p w14:paraId="17EACC1F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590C3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F57F6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9.89</w:t>
            </w:r>
          </w:p>
        </w:tc>
      </w:tr>
      <w:tr w:rsidR="0033004A" w:rsidRPr="00392049" w14:paraId="46055FAD" w14:textId="77777777" w:rsidTr="0033004A">
        <w:trPr>
          <w:trHeight w:val="165"/>
          <w:jc w:val="center"/>
        </w:trPr>
        <w:tc>
          <w:tcPr>
            <w:tcW w:w="296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05720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B4C01" w14:textId="77777777" w:rsidR="0033004A" w:rsidRPr="00392049" w:rsidRDefault="0033004A" w:rsidP="00E31F61">
            <w:pPr>
              <w:pStyle w:val="p1"/>
              <w:ind w:left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Both</w:t>
            </w:r>
          </w:p>
          <w:p w14:paraId="541F92FC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6B87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FB526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.57</w:t>
            </w:r>
          </w:p>
        </w:tc>
      </w:tr>
      <w:tr w:rsidR="0033004A" w:rsidRPr="00392049" w14:paraId="3CED3B97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446C3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B9BA8" w14:textId="77777777" w:rsidR="0033004A" w:rsidRPr="00392049" w:rsidRDefault="0033004A" w:rsidP="00E31F61">
            <w:pPr>
              <w:pStyle w:val="p1"/>
              <w:ind w:left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Style w:val="s1"/>
                <w:rFonts w:ascii="Arial" w:eastAsiaTheme="majorEastAsia" w:hAnsi="Arial" w:cs="Arial"/>
                <w:sz w:val="16"/>
                <w:szCs w:val="16"/>
                <w:lang w:val="en-GB"/>
              </w:rPr>
              <w:t>Positive DRE</w:t>
            </w:r>
          </w:p>
          <w:p w14:paraId="05DF365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3F421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977F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4</w:t>
            </w:r>
          </w:p>
        </w:tc>
      </w:tr>
      <w:tr w:rsidR="0033004A" w:rsidRPr="00392049" w14:paraId="70D1B6B1" w14:textId="77777777" w:rsidTr="0033004A">
        <w:trPr>
          <w:trHeight w:val="180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3F468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iopsy Result</w:t>
            </w:r>
          </w:p>
          <w:p w14:paraId="3C9430D8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29A13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Style w:val="s1"/>
                <w:rFonts w:ascii="Arial" w:eastAsiaTheme="majorEastAsia" w:hAnsi="Arial" w:cs="Arial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D88F1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B6EAD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0.0</w:t>
            </w:r>
          </w:p>
        </w:tc>
      </w:tr>
      <w:tr w:rsidR="0033004A" w:rsidRPr="00392049" w14:paraId="25C3FB6E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A87F5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E8BD0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egative Result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65AD2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6DCDD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0.0</w:t>
            </w:r>
          </w:p>
        </w:tc>
      </w:tr>
      <w:tr w:rsidR="0033004A" w:rsidRPr="00392049" w14:paraId="1023BF69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16913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linically Significant Cancer Result</w:t>
            </w:r>
          </w:p>
          <w:p w14:paraId="6778EDFE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F1F4A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egative Result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0109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8EE8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0.0</w:t>
            </w:r>
          </w:p>
        </w:tc>
      </w:tr>
      <w:tr w:rsidR="0033004A" w:rsidRPr="00392049" w14:paraId="6FE2B5A5" w14:textId="77777777" w:rsidTr="0033004A">
        <w:trPr>
          <w:trHeight w:val="165"/>
          <w:jc w:val="center"/>
        </w:trPr>
        <w:tc>
          <w:tcPr>
            <w:tcW w:w="296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2D71E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367AD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D202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75CDF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.89</w:t>
            </w:r>
          </w:p>
        </w:tc>
      </w:tr>
      <w:tr w:rsidR="0033004A" w:rsidRPr="00392049" w14:paraId="13D680EA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F6497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2D30A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70CD5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43E4A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.11</w:t>
            </w:r>
          </w:p>
        </w:tc>
      </w:tr>
      <w:tr w:rsidR="0033004A" w:rsidRPr="00392049" w14:paraId="595E0551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C574B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ndidate for Active Surveillance</w:t>
            </w:r>
          </w:p>
          <w:p w14:paraId="054D9A43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3B0CB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egative Result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214EB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9458C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0.0</w:t>
            </w:r>
          </w:p>
        </w:tc>
      </w:tr>
      <w:tr w:rsidR="0033004A" w:rsidRPr="00392049" w14:paraId="79355A3C" w14:textId="77777777" w:rsidTr="0033004A">
        <w:trPr>
          <w:trHeight w:val="165"/>
          <w:jc w:val="center"/>
        </w:trPr>
        <w:tc>
          <w:tcPr>
            <w:tcW w:w="296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EDF21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29B46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BC5AB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AE08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22</w:t>
            </w:r>
          </w:p>
        </w:tc>
      </w:tr>
      <w:tr w:rsidR="0033004A" w:rsidRPr="00392049" w14:paraId="1E68730D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3A7E9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D4FB6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7F08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43F9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.78</w:t>
            </w:r>
          </w:p>
        </w:tc>
      </w:tr>
      <w:tr w:rsidR="0033004A" w:rsidRPr="00392049" w14:paraId="7BB8BAA5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2827B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ighest PIRADS on MRI</w:t>
            </w:r>
          </w:p>
          <w:p w14:paraId="69246A78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569D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 RMN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B2F2F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DE722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2.72</w:t>
            </w:r>
          </w:p>
        </w:tc>
      </w:tr>
      <w:tr w:rsidR="0033004A" w:rsidRPr="00392049" w14:paraId="03AAF599" w14:textId="77777777" w:rsidTr="0033004A">
        <w:trPr>
          <w:trHeight w:val="165"/>
          <w:jc w:val="center"/>
        </w:trPr>
        <w:tc>
          <w:tcPr>
            <w:tcW w:w="296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D4E17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9B5D3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1480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50F5B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.28</w:t>
            </w:r>
          </w:p>
        </w:tc>
      </w:tr>
      <w:tr w:rsidR="0033004A" w:rsidRPr="00392049" w14:paraId="3D78D1E6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C9266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9262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96A80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7A383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.41</w:t>
            </w:r>
          </w:p>
        </w:tc>
      </w:tr>
      <w:tr w:rsidR="0033004A" w:rsidRPr="00392049" w14:paraId="65ABB19E" w14:textId="77777777" w:rsidTr="0033004A">
        <w:trPr>
          <w:trHeight w:val="180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94150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B9551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C3CE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9937C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.7</w:t>
            </w:r>
          </w:p>
        </w:tc>
      </w:tr>
      <w:tr w:rsidR="0033004A" w:rsidRPr="00392049" w14:paraId="50772D70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9F5BC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4E00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31EE5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5136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26</w:t>
            </w:r>
          </w:p>
        </w:tc>
      </w:tr>
      <w:tr w:rsidR="0033004A" w:rsidRPr="00392049" w14:paraId="52D836F8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710A9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6D73F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C5A0A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6F66B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63</w:t>
            </w:r>
          </w:p>
        </w:tc>
      </w:tr>
      <w:tr w:rsidR="0033004A" w:rsidRPr="00392049" w14:paraId="1D89A5F1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1A89A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IRADS Score on MRI (1–2 vs 3–4–5)</w:t>
            </w:r>
          </w:p>
          <w:p w14:paraId="5F6DF3FC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5F4CC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 MRI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CFF50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B8BA9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2.72</w:t>
            </w:r>
          </w:p>
        </w:tc>
      </w:tr>
      <w:tr w:rsidR="0033004A" w:rsidRPr="00392049" w14:paraId="5B868469" w14:textId="77777777" w:rsidTr="0033004A">
        <w:trPr>
          <w:trHeight w:val="165"/>
          <w:jc w:val="center"/>
        </w:trPr>
        <w:tc>
          <w:tcPr>
            <w:tcW w:w="296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FD655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E552B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3-4-5]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627B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F64B0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4,24</w:t>
            </w:r>
          </w:p>
        </w:tc>
      </w:tr>
      <w:tr w:rsidR="0033004A" w:rsidRPr="00392049" w14:paraId="735EAEED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28D21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D14C9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[1-2]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34F2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FF60B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.04</w:t>
            </w:r>
          </w:p>
        </w:tc>
      </w:tr>
      <w:tr w:rsidR="0033004A" w:rsidRPr="00392049" w14:paraId="53C4C862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9BD60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ocation of Highest PIRADS Lesion</w:t>
            </w:r>
          </w:p>
          <w:p w14:paraId="7D92C857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CA1DA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known or No MRI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9DF6A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CE0B1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.8</w:t>
            </w:r>
          </w:p>
        </w:tc>
      </w:tr>
      <w:tr w:rsidR="0033004A" w:rsidRPr="00392049" w14:paraId="4005060B" w14:textId="77777777" w:rsidTr="0033004A">
        <w:trPr>
          <w:trHeight w:val="165"/>
          <w:jc w:val="center"/>
        </w:trPr>
        <w:tc>
          <w:tcPr>
            <w:tcW w:w="296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82886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77D1D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ilatera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7929C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032AD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.04</w:t>
            </w:r>
          </w:p>
        </w:tc>
      </w:tr>
      <w:tr w:rsidR="0033004A" w:rsidRPr="00392049" w14:paraId="24288448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59CC1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B59E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pex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4B8D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3628D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.24</w:t>
            </w:r>
          </w:p>
        </w:tc>
      </w:tr>
      <w:tr w:rsidR="0033004A" w:rsidRPr="00392049" w14:paraId="2BCB29DA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77574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1BEE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ft Prostatic Lobe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6777D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2FE1B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61</w:t>
            </w:r>
          </w:p>
        </w:tc>
      </w:tr>
      <w:tr w:rsidR="0033004A" w:rsidRPr="00392049" w14:paraId="23BEFFEF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15415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372D6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entral Gland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940F9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E8A5D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07</w:t>
            </w:r>
          </w:p>
        </w:tc>
      </w:tr>
      <w:tr w:rsidR="0033004A" w:rsidRPr="00392049" w14:paraId="7E0174BA" w14:textId="77777777" w:rsidTr="0033004A">
        <w:trPr>
          <w:trHeight w:val="180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D27BF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AC5DF" w14:textId="77777777" w:rsidR="0033004A" w:rsidRPr="00392049" w:rsidRDefault="0033004A" w:rsidP="00E31F61">
            <w:pPr>
              <w:pStyle w:val="p1"/>
              <w:ind w:left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Central and Peripheral Gland</w:t>
            </w:r>
          </w:p>
          <w:p w14:paraId="63A5BCAC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40952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66BC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43</w:t>
            </w:r>
          </w:p>
        </w:tc>
      </w:tr>
      <w:tr w:rsidR="0033004A" w:rsidRPr="00392049" w14:paraId="4DEEE6BC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7EFB2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3375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ght Prostatic Lobe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EB681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C720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8</w:t>
            </w:r>
          </w:p>
        </w:tc>
      </w:tr>
      <w:tr w:rsidR="0033004A" w:rsidRPr="00392049" w14:paraId="74876B03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687B2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lastRenderedPageBreak/>
              <w:t>Suspicious TRUS Finding (During Biopsy)</w:t>
            </w:r>
          </w:p>
          <w:p w14:paraId="3860A9DB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10980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6769F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1AD06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.78</w:t>
            </w:r>
          </w:p>
        </w:tc>
      </w:tr>
      <w:tr w:rsidR="0033004A" w:rsidRPr="00392049" w14:paraId="7465D227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135E6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D69EF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í</w:t>
            </w:r>
            <w:proofErr w:type="spellEnd"/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5C432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4B23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.22</w:t>
            </w:r>
          </w:p>
        </w:tc>
      </w:tr>
      <w:tr w:rsidR="0033004A" w:rsidRPr="00392049" w14:paraId="675F0197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C0AC6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ocation of Suspicious TRUS Finding (Biopsy)</w:t>
            </w:r>
          </w:p>
          <w:p w14:paraId="7775F0EB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860E9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A7B20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2421D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.24</w:t>
            </w:r>
          </w:p>
        </w:tc>
      </w:tr>
      <w:tr w:rsidR="0033004A" w:rsidRPr="00392049" w14:paraId="02374E4E" w14:textId="77777777" w:rsidTr="0033004A">
        <w:trPr>
          <w:trHeight w:val="180"/>
          <w:jc w:val="center"/>
        </w:trPr>
        <w:tc>
          <w:tcPr>
            <w:tcW w:w="296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CDA64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314A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ft Prostatic Lobe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D35B1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1C960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98</w:t>
            </w:r>
          </w:p>
        </w:tc>
      </w:tr>
      <w:tr w:rsidR="0033004A" w:rsidRPr="00392049" w14:paraId="61B51423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3C56E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9BE31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Ápex</w:t>
            </w:r>
            <w:proofErr w:type="spellEnd"/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2353D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16463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26</w:t>
            </w:r>
          </w:p>
        </w:tc>
      </w:tr>
      <w:tr w:rsidR="0033004A" w:rsidRPr="00392049" w14:paraId="3A1E0615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26B50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BCBC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ilatera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58AE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E924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72</w:t>
            </w:r>
          </w:p>
        </w:tc>
      </w:tr>
      <w:tr w:rsidR="0033004A" w:rsidRPr="00392049" w14:paraId="6EAC9CBE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C2321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C781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ght Prostatic Lobe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8C32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4A2F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72</w:t>
            </w:r>
          </w:p>
        </w:tc>
      </w:tr>
      <w:tr w:rsidR="0033004A" w:rsidRPr="00392049" w14:paraId="6AF92E69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61C02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D63A6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 lesion</w:t>
            </w:r>
          </w:p>
          <w:p w14:paraId="7794B8EF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79CAA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1F88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</w:tr>
      <w:tr w:rsidR="0033004A" w:rsidRPr="00392049" w14:paraId="19BC6EA6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64F47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ighest Gleason Score after Biopsy</w:t>
            </w:r>
          </w:p>
          <w:p w14:paraId="79CC4E9A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054DF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egative Result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4AA4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559A3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0.0</w:t>
            </w:r>
          </w:p>
        </w:tc>
      </w:tr>
      <w:tr w:rsidR="0033004A" w:rsidRPr="00392049" w14:paraId="6501E1E2" w14:textId="77777777" w:rsidTr="0033004A">
        <w:trPr>
          <w:trHeight w:val="165"/>
          <w:jc w:val="center"/>
        </w:trPr>
        <w:tc>
          <w:tcPr>
            <w:tcW w:w="296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DA521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4CE7D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+3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28C3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A0F1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.46</w:t>
            </w:r>
          </w:p>
        </w:tc>
      </w:tr>
      <w:tr w:rsidR="0033004A" w:rsidRPr="00392049" w14:paraId="3F51BDD2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396F6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31883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+4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01576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4085D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.67</w:t>
            </w:r>
          </w:p>
        </w:tc>
      </w:tr>
      <w:tr w:rsidR="0033004A" w:rsidRPr="00392049" w14:paraId="57394DA0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BEBB1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DCD4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+4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9E14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56179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52</w:t>
            </w:r>
          </w:p>
        </w:tc>
      </w:tr>
      <w:tr w:rsidR="0033004A" w:rsidRPr="00392049" w14:paraId="28C001DB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3D7D4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BBEA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+3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DCFF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FA1D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17</w:t>
            </w:r>
          </w:p>
        </w:tc>
      </w:tr>
      <w:tr w:rsidR="0033004A" w:rsidRPr="00392049" w14:paraId="12E7E238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3FF1B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E92C3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+5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1288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C3C7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</w:tr>
      <w:tr w:rsidR="0033004A" w:rsidRPr="00392049" w14:paraId="624DF387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E3B09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BA70E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+5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4954F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0CDA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4</w:t>
            </w:r>
          </w:p>
        </w:tc>
      </w:tr>
      <w:tr w:rsidR="0033004A" w:rsidRPr="00392049" w14:paraId="5A55768F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471E9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2D8C0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+4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2272C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5B2B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4</w:t>
            </w:r>
          </w:p>
        </w:tc>
      </w:tr>
      <w:tr w:rsidR="0033004A" w:rsidRPr="00392049" w14:paraId="3D5C6543" w14:textId="77777777" w:rsidTr="0033004A">
        <w:trPr>
          <w:trHeight w:val="165"/>
          <w:jc w:val="center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23D9E" w14:textId="77777777" w:rsidR="0033004A" w:rsidRPr="00392049" w:rsidRDefault="0033004A" w:rsidP="00E31F61">
            <w:pPr>
              <w:pStyle w:val="p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ocation of Highest Gleason after Biopsy</w:t>
            </w:r>
          </w:p>
          <w:p w14:paraId="1FF29EEE" w14:textId="77777777" w:rsidR="0033004A" w:rsidRPr="00392049" w:rsidRDefault="0033004A" w:rsidP="00E31F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7E3B5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egative Result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76906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4F5F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0.0</w:t>
            </w:r>
          </w:p>
        </w:tc>
      </w:tr>
      <w:tr w:rsidR="0033004A" w:rsidRPr="00392049" w14:paraId="5A4C18A4" w14:textId="77777777" w:rsidTr="0033004A">
        <w:trPr>
          <w:trHeight w:val="180"/>
          <w:jc w:val="center"/>
        </w:trPr>
        <w:tc>
          <w:tcPr>
            <w:tcW w:w="296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58A18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F6A87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Left Prostatic Lobe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66C2D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0B77C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.48</w:t>
            </w:r>
          </w:p>
        </w:tc>
      </w:tr>
      <w:tr w:rsidR="0033004A" w:rsidRPr="00392049" w14:paraId="50943426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A2A83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DC2C1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ilatera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50D73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1DC7C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.13</w:t>
            </w:r>
          </w:p>
        </w:tc>
      </w:tr>
      <w:tr w:rsidR="0033004A" w:rsidRPr="00392049" w14:paraId="1C37AE88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16AFF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2A6A2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Right Prostatic Lobe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F6134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0E540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.5</w:t>
            </w:r>
          </w:p>
        </w:tc>
      </w:tr>
      <w:tr w:rsidR="0033004A" w:rsidRPr="00392049" w14:paraId="4CD74AC4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F4890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F75C8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Ápex</w:t>
            </w:r>
            <w:proofErr w:type="spellEnd"/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65FB6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28BBA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8</w:t>
            </w:r>
          </w:p>
        </w:tc>
      </w:tr>
      <w:tr w:rsidR="0033004A" w:rsidRPr="00392049" w14:paraId="5015C057" w14:textId="77777777" w:rsidTr="0033004A">
        <w:trPr>
          <w:trHeight w:val="165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C2621" w14:textId="77777777" w:rsidR="0033004A" w:rsidRPr="00392049" w:rsidRDefault="0033004A" w:rsidP="00E31F61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FB387" w14:textId="77777777" w:rsidR="0033004A" w:rsidRPr="00392049" w:rsidRDefault="0033004A" w:rsidP="00E31F61">
            <w:pPr>
              <w:pStyle w:val="p1"/>
              <w:ind w:left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Central Gland</w:t>
            </w:r>
          </w:p>
          <w:p w14:paraId="0D071F55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9B8D3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4524A" w14:textId="77777777" w:rsidR="0033004A" w:rsidRPr="00392049" w:rsidRDefault="0033004A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</w:tr>
    </w:tbl>
    <w:p w14:paraId="4B5F7280" w14:textId="77777777" w:rsidR="0033004A" w:rsidRDefault="0033004A">
      <w:pPr>
        <w:rPr>
          <w:lang w:val="en-GB"/>
        </w:rPr>
      </w:pPr>
    </w:p>
    <w:p w14:paraId="37F8EC36" w14:textId="77777777" w:rsidR="009F4F03" w:rsidRDefault="009F4F03">
      <w:pPr>
        <w:rPr>
          <w:lang w:val="en-GB"/>
        </w:rPr>
      </w:pPr>
    </w:p>
    <w:p w14:paraId="57759279" w14:textId="77777777" w:rsidR="009F4F03" w:rsidRDefault="009F4F03">
      <w:pPr>
        <w:rPr>
          <w:lang w:val="en-GB"/>
        </w:rPr>
      </w:pPr>
    </w:p>
    <w:p w14:paraId="74B135D0" w14:textId="77777777" w:rsidR="009F4F03" w:rsidRDefault="009F4F03">
      <w:pPr>
        <w:rPr>
          <w:lang w:val="en-GB"/>
        </w:rPr>
      </w:pPr>
    </w:p>
    <w:p w14:paraId="5B632980" w14:textId="4EAD7729" w:rsidR="009F4F03" w:rsidRDefault="009F4F03">
      <w:pPr>
        <w:rPr>
          <w:rFonts w:ascii="Arial" w:hAnsi="Arial" w:cs="Arial"/>
          <w:b/>
          <w:bCs/>
          <w:sz w:val="22"/>
          <w:lang w:val="en-GB"/>
        </w:rPr>
      </w:pPr>
      <w:r w:rsidRPr="00392049">
        <w:rPr>
          <w:rFonts w:ascii="Arial" w:hAnsi="Arial" w:cs="Arial"/>
          <w:sz w:val="22"/>
          <w:lang w:val="en-GB"/>
        </w:rPr>
        <w:lastRenderedPageBreak/>
        <w:t xml:space="preserve">Table </w:t>
      </w:r>
      <w:r>
        <w:rPr>
          <w:rFonts w:ascii="Arial" w:hAnsi="Arial" w:cs="Arial"/>
          <w:sz w:val="22"/>
          <w:lang w:val="en-GB"/>
        </w:rPr>
        <w:t>S3</w:t>
      </w:r>
      <w:r w:rsidRPr="00392049">
        <w:rPr>
          <w:rFonts w:ascii="Arial" w:hAnsi="Arial" w:cs="Arial"/>
          <w:sz w:val="22"/>
          <w:lang w:val="en-GB"/>
        </w:rPr>
        <w:t xml:space="preserve">: </w:t>
      </w:r>
      <w:r w:rsidRPr="00392049">
        <w:rPr>
          <w:rFonts w:ascii="Arial" w:hAnsi="Arial" w:cs="Arial"/>
          <w:b/>
          <w:bCs/>
          <w:sz w:val="22"/>
          <w:lang w:val="en-GB"/>
        </w:rPr>
        <w:t xml:space="preserve">Comparison of key clinical and pathological variables between patients with and without </w:t>
      </w:r>
      <w:proofErr w:type="spellStart"/>
      <w:r w:rsidRPr="00392049">
        <w:rPr>
          <w:rFonts w:ascii="Arial" w:hAnsi="Arial" w:cs="Arial"/>
          <w:b/>
          <w:bCs/>
          <w:sz w:val="22"/>
          <w:lang w:val="en-GB"/>
        </w:rPr>
        <w:t>mpMRI</w:t>
      </w:r>
      <w:proofErr w:type="spellEnd"/>
      <w:r w:rsidRPr="00392049">
        <w:rPr>
          <w:rFonts w:ascii="Arial" w:hAnsi="Arial" w:cs="Arial"/>
          <w:b/>
          <w:bCs/>
          <w:sz w:val="22"/>
          <w:lang w:val="en-GB"/>
        </w:rPr>
        <w:t>.</w:t>
      </w:r>
    </w:p>
    <w:tbl>
      <w:tblPr>
        <w:tblStyle w:val="Tablaconcuadrcula"/>
        <w:tblW w:w="9067" w:type="dxa"/>
        <w:jc w:val="center"/>
        <w:tblLook w:val="04A0" w:firstRow="1" w:lastRow="0" w:firstColumn="1" w:lastColumn="0" w:noHBand="0" w:noVBand="1"/>
      </w:tblPr>
      <w:tblGrid>
        <w:gridCol w:w="2452"/>
        <w:gridCol w:w="8"/>
        <w:gridCol w:w="1521"/>
        <w:gridCol w:w="976"/>
        <w:gridCol w:w="1087"/>
        <w:gridCol w:w="115"/>
        <w:gridCol w:w="1066"/>
        <w:gridCol w:w="744"/>
        <w:gridCol w:w="1098"/>
      </w:tblGrid>
      <w:tr w:rsidR="009F4F03" w:rsidRPr="00392049" w14:paraId="301C2561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39568C23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Q</w:t>
            </w:r>
            <w:proofErr w:type="spellStart"/>
            <w:r w:rsidRPr="0081212D">
              <w:rPr>
                <w:rFonts w:ascii="Arial" w:hAnsi="Arial" w:cs="Arial"/>
                <w:b/>
                <w:bCs/>
                <w:sz w:val="16"/>
                <w:szCs w:val="16"/>
              </w:rPr>
              <w:t>uantitative</w:t>
            </w:r>
            <w:proofErr w:type="spellEnd"/>
            <w:r w:rsidRPr="0081212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ariable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 *</w:t>
            </w:r>
          </w:p>
        </w:tc>
        <w:tc>
          <w:tcPr>
            <w:tcW w:w="2497" w:type="dxa"/>
            <w:gridSpan w:val="2"/>
            <w:shd w:val="clear" w:color="auto" w:fill="D9D9D9" w:themeFill="background1" w:themeFillShade="D9"/>
          </w:tcPr>
          <w:p w14:paraId="484AE9D7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 MRI (n = 97)</w:t>
            </w:r>
          </w:p>
        </w:tc>
        <w:tc>
          <w:tcPr>
            <w:tcW w:w="2268" w:type="dxa"/>
            <w:gridSpan w:val="3"/>
            <w:shd w:val="clear" w:color="auto" w:fill="D9D9D9" w:themeFill="background1" w:themeFillShade="D9"/>
          </w:tcPr>
          <w:p w14:paraId="7CF9AFB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RI (n = 87)</w:t>
            </w:r>
          </w:p>
        </w:tc>
        <w:tc>
          <w:tcPr>
            <w:tcW w:w="1842" w:type="dxa"/>
            <w:gridSpan w:val="2"/>
            <w:shd w:val="clear" w:color="auto" w:fill="D9D9D9" w:themeFill="background1" w:themeFillShade="D9"/>
          </w:tcPr>
          <w:p w14:paraId="11D8400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-value </w:t>
            </w:r>
          </w:p>
        </w:tc>
      </w:tr>
      <w:tr w:rsidR="009F4F03" w:rsidRPr="00392049" w14:paraId="7A25B6A9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42D2CAD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1" w:type="dxa"/>
            <w:shd w:val="clear" w:color="auto" w:fill="D9D9D9" w:themeFill="background1" w:themeFillShade="D9"/>
          </w:tcPr>
          <w:p w14:paraId="2BBD44D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976" w:type="dxa"/>
            <w:shd w:val="clear" w:color="auto" w:fill="D9D9D9" w:themeFill="background1" w:themeFillShade="D9"/>
          </w:tcPr>
          <w:p w14:paraId="1706F407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Q</w:t>
            </w:r>
          </w:p>
        </w:tc>
        <w:tc>
          <w:tcPr>
            <w:tcW w:w="1202" w:type="dxa"/>
            <w:gridSpan w:val="2"/>
            <w:shd w:val="clear" w:color="auto" w:fill="D9D9D9" w:themeFill="background1" w:themeFillShade="D9"/>
          </w:tcPr>
          <w:p w14:paraId="00CC770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1066" w:type="dxa"/>
            <w:shd w:val="clear" w:color="auto" w:fill="D9D9D9" w:themeFill="background1" w:themeFillShade="D9"/>
          </w:tcPr>
          <w:p w14:paraId="3F0004A4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Q</w:t>
            </w:r>
          </w:p>
        </w:tc>
        <w:tc>
          <w:tcPr>
            <w:tcW w:w="1842" w:type="dxa"/>
            <w:gridSpan w:val="2"/>
            <w:shd w:val="clear" w:color="auto" w:fill="D9D9D9" w:themeFill="background1" w:themeFillShade="D9"/>
          </w:tcPr>
          <w:p w14:paraId="7EBED607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2E2CBBBF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13DD75CC" w14:textId="77777777" w:rsidR="009F4F03" w:rsidRPr="00392049" w:rsidRDefault="009F4F03" w:rsidP="00E31F61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521" w:type="dxa"/>
          </w:tcPr>
          <w:p w14:paraId="31FCC51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976" w:type="dxa"/>
          </w:tcPr>
          <w:p w14:paraId="4921BCC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202" w:type="dxa"/>
            <w:gridSpan w:val="2"/>
          </w:tcPr>
          <w:p w14:paraId="2E52F0D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1066" w:type="dxa"/>
          </w:tcPr>
          <w:p w14:paraId="3EEE087A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9.5</w:t>
            </w:r>
          </w:p>
        </w:tc>
        <w:tc>
          <w:tcPr>
            <w:tcW w:w="1842" w:type="dxa"/>
            <w:gridSpan w:val="2"/>
          </w:tcPr>
          <w:p w14:paraId="4CC7F5C7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814</w:t>
            </w:r>
          </w:p>
        </w:tc>
      </w:tr>
      <w:tr w:rsidR="009F4F03" w:rsidRPr="00392049" w14:paraId="1CF89734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052B49CF" w14:textId="77777777" w:rsidR="009F4F03" w:rsidRPr="00392049" w:rsidRDefault="009F4F03" w:rsidP="00E31F61">
            <w:pPr>
              <w:pStyle w:val="p1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e-biopsy PSA</w:t>
            </w:r>
          </w:p>
        </w:tc>
        <w:tc>
          <w:tcPr>
            <w:tcW w:w="1521" w:type="dxa"/>
          </w:tcPr>
          <w:p w14:paraId="68BB3F3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6.33</w:t>
            </w:r>
          </w:p>
        </w:tc>
        <w:tc>
          <w:tcPr>
            <w:tcW w:w="976" w:type="dxa"/>
          </w:tcPr>
          <w:p w14:paraId="727644CD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.35</w:t>
            </w:r>
          </w:p>
        </w:tc>
        <w:tc>
          <w:tcPr>
            <w:tcW w:w="1202" w:type="dxa"/>
            <w:gridSpan w:val="2"/>
          </w:tcPr>
          <w:p w14:paraId="3E3A626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6.27</w:t>
            </w:r>
          </w:p>
        </w:tc>
        <w:tc>
          <w:tcPr>
            <w:tcW w:w="1066" w:type="dxa"/>
          </w:tcPr>
          <w:p w14:paraId="60DE2C3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.25</w:t>
            </w:r>
          </w:p>
        </w:tc>
        <w:tc>
          <w:tcPr>
            <w:tcW w:w="1842" w:type="dxa"/>
            <w:gridSpan w:val="2"/>
          </w:tcPr>
          <w:p w14:paraId="4653EEA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387</w:t>
            </w:r>
          </w:p>
        </w:tc>
      </w:tr>
      <w:tr w:rsidR="009F4F03" w:rsidRPr="00392049" w14:paraId="0EFF72F5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07CD6163" w14:textId="77777777" w:rsidR="009F4F03" w:rsidRPr="00392049" w:rsidRDefault="009F4F03" w:rsidP="00E31F61">
            <w:pPr>
              <w:pStyle w:val="p1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e-biopsy Free PSA</w:t>
            </w:r>
          </w:p>
        </w:tc>
        <w:tc>
          <w:tcPr>
            <w:tcW w:w="1521" w:type="dxa"/>
          </w:tcPr>
          <w:p w14:paraId="6D1DCEF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976" w:type="dxa"/>
          </w:tcPr>
          <w:p w14:paraId="2B9A5FF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63</w:t>
            </w:r>
          </w:p>
        </w:tc>
        <w:tc>
          <w:tcPr>
            <w:tcW w:w="1202" w:type="dxa"/>
            <w:gridSpan w:val="2"/>
          </w:tcPr>
          <w:p w14:paraId="5C60F02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1066" w:type="dxa"/>
          </w:tcPr>
          <w:p w14:paraId="0DE91AED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6</w:t>
            </w:r>
          </w:p>
        </w:tc>
        <w:tc>
          <w:tcPr>
            <w:tcW w:w="1842" w:type="dxa"/>
            <w:gridSpan w:val="2"/>
          </w:tcPr>
          <w:p w14:paraId="42BAB004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2773</w:t>
            </w:r>
          </w:p>
        </w:tc>
      </w:tr>
      <w:tr w:rsidR="009F4F03" w:rsidRPr="00392049" w14:paraId="54D3A47C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78E9CAE3" w14:textId="77777777" w:rsidR="009F4F03" w:rsidRPr="00392049" w:rsidRDefault="009F4F03" w:rsidP="00E31F61">
            <w:pPr>
              <w:pStyle w:val="p1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e-biopsy PSA f/t Ratio</w:t>
            </w:r>
          </w:p>
        </w:tc>
        <w:tc>
          <w:tcPr>
            <w:tcW w:w="1521" w:type="dxa"/>
          </w:tcPr>
          <w:p w14:paraId="3C1954E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976" w:type="dxa"/>
          </w:tcPr>
          <w:p w14:paraId="32DB3E7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202" w:type="dxa"/>
            <w:gridSpan w:val="2"/>
          </w:tcPr>
          <w:p w14:paraId="1FF7600D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066" w:type="dxa"/>
          </w:tcPr>
          <w:p w14:paraId="702C94E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842" w:type="dxa"/>
            <w:gridSpan w:val="2"/>
          </w:tcPr>
          <w:p w14:paraId="79588AD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1814</w:t>
            </w:r>
          </w:p>
        </w:tc>
      </w:tr>
      <w:tr w:rsidR="009F4F03" w:rsidRPr="00392049" w14:paraId="185870EA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565A1A6A" w14:textId="77777777" w:rsidR="009F4F03" w:rsidRPr="00392049" w:rsidRDefault="009F4F03" w:rsidP="00E31F61">
            <w:pPr>
              <w:pStyle w:val="p1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e-biopsy PSA Density</w:t>
            </w:r>
          </w:p>
        </w:tc>
        <w:tc>
          <w:tcPr>
            <w:tcW w:w="1521" w:type="dxa"/>
          </w:tcPr>
          <w:p w14:paraId="59B42787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3.12</w:t>
            </w:r>
          </w:p>
        </w:tc>
        <w:tc>
          <w:tcPr>
            <w:tcW w:w="976" w:type="dxa"/>
          </w:tcPr>
          <w:p w14:paraId="6F5D49C5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0.77</w:t>
            </w:r>
          </w:p>
        </w:tc>
        <w:tc>
          <w:tcPr>
            <w:tcW w:w="1202" w:type="dxa"/>
            <w:gridSpan w:val="2"/>
          </w:tcPr>
          <w:p w14:paraId="68E401B3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3.04</w:t>
            </w:r>
          </w:p>
        </w:tc>
        <w:tc>
          <w:tcPr>
            <w:tcW w:w="1066" w:type="dxa"/>
          </w:tcPr>
          <w:p w14:paraId="0E2228E4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1.19</w:t>
            </w:r>
          </w:p>
        </w:tc>
        <w:tc>
          <w:tcPr>
            <w:tcW w:w="1842" w:type="dxa"/>
            <w:gridSpan w:val="2"/>
          </w:tcPr>
          <w:p w14:paraId="4F8765C7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8635</w:t>
            </w:r>
          </w:p>
        </w:tc>
      </w:tr>
      <w:tr w:rsidR="009F4F03" w:rsidRPr="00392049" w14:paraId="0917A2E6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13F090E2" w14:textId="77777777" w:rsidR="009F4F03" w:rsidRPr="00392049" w:rsidRDefault="009F4F03" w:rsidP="00E31F61">
            <w:pPr>
              <w:pStyle w:val="p1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ostate Health Index (PHI)</w:t>
            </w:r>
          </w:p>
        </w:tc>
        <w:tc>
          <w:tcPr>
            <w:tcW w:w="1521" w:type="dxa"/>
          </w:tcPr>
          <w:p w14:paraId="0EF2F9B5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39.74</w:t>
            </w:r>
          </w:p>
        </w:tc>
        <w:tc>
          <w:tcPr>
            <w:tcW w:w="976" w:type="dxa"/>
          </w:tcPr>
          <w:p w14:paraId="1A6252C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3.8</w:t>
            </w:r>
          </w:p>
        </w:tc>
        <w:tc>
          <w:tcPr>
            <w:tcW w:w="1202" w:type="dxa"/>
            <w:gridSpan w:val="2"/>
          </w:tcPr>
          <w:p w14:paraId="490F1ED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2.31</w:t>
            </w:r>
          </w:p>
        </w:tc>
        <w:tc>
          <w:tcPr>
            <w:tcW w:w="1066" w:type="dxa"/>
          </w:tcPr>
          <w:p w14:paraId="642024C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2.91</w:t>
            </w:r>
          </w:p>
        </w:tc>
        <w:tc>
          <w:tcPr>
            <w:tcW w:w="1842" w:type="dxa"/>
            <w:gridSpan w:val="2"/>
          </w:tcPr>
          <w:p w14:paraId="402FE95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2344</w:t>
            </w:r>
          </w:p>
        </w:tc>
      </w:tr>
      <w:tr w:rsidR="009F4F03" w:rsidRPr="00392049" w14:paraId="5AE34ED0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6AD1016E" w14:textId="77777777" w:rsidR="009F4F03" w:rsidRPr="00392049" w:rsidRDefault="009F4F03" w:rsidP="00E31F61">
            <w:pPr>
              <w:pStyle w:val="p1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ostatic Volume (cc)</w:t>
            </w:r>
          </w:p>
        </w:tc>
        <w:tc>
          <w:tcPr>
            <w:tcW w:w="1521" w:type="dxa"/>
          </w:tcPr>
          <w:p w14:paraId="6F30DBC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976" w:type="dxa"/>
          </w:tcPr>
          <w:p w14:paraId="406C8D67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1202" w:type="dxa"/>
            <w:gridSpan w:val="2"/>
          </w:tcPr>
          <w:p w14:paraId="1F798B1A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1066" w:type="dxa"/>
          </w:tcPr>
          <w:p w14:paraId="14DA2064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1842" w:type="dxa"/>
            <w:gridSpan w:val="2"/>
          </w:tcPr>
          <w:p w14:paraId="0F195BC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9834</w:t>
            </w:r>
          </w:p>
        </w:tc>
      </w:tr>
      <w:tr w:rsidR="009F4F03" w:rsidRPr="00392049" w14:paraId="32F964A2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5D537A1F" w14:textId="77777777" w:rsidR="009F4F03" w:rsidRPr="00392049" w:rsidRDefault="009F4F03" w:rsidP="00E31F61">
            <w:pPr>
              <w:pStyle w:val="p1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umber of Cores Obtained</w:t>
            </w:r>
          </w:p>
        </w:tc>
        <w:tc>
          <w:tcPr>
            <w:tcW w:w="1521" w:type="dxa"/>
          </w:tcPr>
          <w:p w14:paraId="6680DB1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976" w:type="dxa"/>
          </w:tcPr>
          <w:p w14:paraId="7860F2EA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202" w:type="dxa"/>
            <w:gridSpan w:val="2"/>
          </w:tcPr>
          <w:p w14:paraId="3A53EFB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066" w:type="dxa"/>
          </w:tcPr>
          <w:p w14:paraId="41214C13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842" w:type="dxa"/>
            <w:gridSpan w:val="2"/>
          </w:tcPr>
          <w:p w14:paraId="35705F0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  <w:t>&lt; 0.001</w:t>
            </w:r>
          </w:p>
        </w:tc>
      </w:tr>
      <w:tr w:rsidR="009F4F03" w:rsidRPr="00392049" w14:paraId="54E9640B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24966854" w14:textId="77777777" w:rsidR="009F4F03" w:rsidRPr="00392049" w:rsidRDefault="009F4F03" w:rsidP="00E31F61">
            <w:pPr>
              <w:pStyle w:val="p1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umber of Positive Cores</w:t>
            </w:r>
          </w:p>
        </w:tc>
        <w:tc>
          <w:tcPr>
            <w:tcW w:w="1521" w:type="dxa"/>
          </w:tcPr>
          <w:p w14:paraId="392D315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976" w:type="dxa"/>
          </w:tcPr>
          <w:p w14:paraId="15C998E4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202" w:type="dxa"/>
            <w:gridSpan w:val="2"/>
          </w:tcPr>
          <w:p w14:paraId="71FB199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66" w:type="dxa"/>
          </w:tcPr>
          <w:p w14:paraId="4911FA5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.25</w:t>
            </w:r>
          </w:p>
        </w:tc>
        <w:tc>
          <w:tcPr>
            <w:tcW w:w="1842" w:type="dxa"/>
            <w:gridSpan w:val="2"/>
          </w:tcPr>
          <w:p w14:paraId="51BCD94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1625</w:t>
            </w:r>
          </w:p>
        </w:tc>
      </w:tr>
      <w:tr w:rsidR="009F4F03" w:rsidRPr="00392049" w14:paraId="2FEEC71A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18AFEA9E" w14:textId="77777777" w:rsidR="009F4F03" w:rsidRPr="00392049" w:rsidRDefault="009F4F03" w:rsidP="00E31F61">
            <w:pPr>
              <w:pStyle w:val="p1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ffected </w:t>
            </w:r>
            <w:proofErr w:type="spellStart"/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illimeters</w:t>
            </w:r>
            <w:proofErr w:type="spellEnd"/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(mm)</w:t>
            </w:r>
          </w:p>
        </w:tc>
        <w:tc>
          <w:tcPr>
            <w:tcW w:w="1521" w:type="dxa"/>
          </w:tcPr>
          <w:p w14:paraId="2FC8631A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976" w:type="dxa"/>
          </w:tcPr>
          <w:p w14:paraId="358E9CA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0.5</w:t>
            </w:r>
          </w:p>
        </w:tc>
        <w:tc>
          <w:tcPr>
            <w:tcW w:w="1202" w:type="dxa"/>
            <w:gridSpan w:val="2"/>
          </w:tcPr>
          <w:p w14:paraId="3B1CCC6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066" w:type="dxa"/>
          </w:tcPr>
          <w:p w14:paraId="5ADB1A95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2.5</w:t>
            </w:r>
          </w:p>
        </w:tc>
        <w:tc>
          <w:tcPr>
            <w:tcW w:w="1842" w:type="dxa"/>
            <w:gridSpan w:val="2"/>
          </w:tcPr>
          <w:p w14:paraId="2297ADA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1569</w:t>
            </w:r>
          </w:p>
        </w:tc>
      </w:tr>
      <w:tr w:rsidR="009F4F03" w:rsidRPr="00392049" w14:paraId="34A0BBC4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7658F095" w14:textId="77777777" w:rsidR="009F4F03" w:rsidRPr="00392049" w:rsidRDefault="009F4F03" w:rsidP="00E31F61">
            <w:pPr>
              <w:pStyle w:val="p1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umber of Negative Cores</w:t>
            </w:r>
          </w:p>
        </w:tc>
        <w:tc>
          <w:tcPr>
            <w:tcW w:w="1521" w:type="dxa"/>
          </w:tcPr>
          <w:p w14:paraId="4D12708D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976" w:type="dxa"/>
          </w:tcPr>
          <w:p w14:paraId="5774A4C4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202" w:type="dxa"/>
            <w:gridSpan w:val="2"/>
          </w:tcPr>
          <w:p w14:paraId="30E1E15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066" w:type="dxa"/>
          </w:tcPr>
          <w:p w14:paraId="648EED9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842" w:type="dxa"/>
            <w:gridSpan w:val="2"/>
          </w:tcPr>
          <w:p w14:paraId="5A3EC1E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2445</w:t>
            </w:r>
          </w:p>
        </w:tc>
      </w:tr>
      <w:tr w:rsidR="009F4F03" w:rsidRPr="00392049" w14:paraId="480B77E7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15501EAE" w14:textId="77777777" w:rsidR="009F4F03" w:rsidRPr="00392049" w:rsidRDefault="009F4F03" w:rsidP="00E31F61">
            <w:pPr>
              <w:pStyle w:val="p1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umber of Cores with Higher Gleason Grade</w:t>
            </w:r>
          </w:p>
        </w:tc>
        <w:tc>
          <w:tcPr>
            <w:tcW w:w="1521" w:type="dxa"/>
          </w:tcPr>
          <w:p w14:paraId="3DB5AFD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76" w:type="dxa"/>
          </w:tcPr>
          <w:p w14:paraId="7E27682D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3.25</w:t>
            </w:r>
          </w:p>
        </w:tc>
        <w:tc>
          <w:tcPr>
            <w:tcW w:w="1202" w:type="dxa"/>
            <w:gridSpan w:val="2"/>
          </w:tcPr>
          <w:p w14:paraId="48D4727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1066" w:type="dxa"/>
          </w:tcPr>
          <w:p w14:paraId="193843A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842" w:type="dxa"/>
            <w:gridSpan w:val="2"/>
          </w:tcPr>
          <w:p w14:paraId="1E874FC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7729</w:t>
            </w:r>
          </w:p>
        </w:tc>
      </w:tr>
      <w:tr w:rsidR="009F4F03" w:rsidRPr="00392049" w14:paraId="46F9C7DE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7B03BC1F" w14:textId="77777777" w:rsidR="009F4F03" w:rsidRPr="00392049" w:rsidRDefault="009F4F03" w:rsidP="00E31F61">
            <w:pPr>
              <w:pStyle w:val="p1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ffected </w:t>
            </w:r>
            <w:proofErr w:type="spellStart"/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illimeters</w:t>
            </w:r>
            <w:proofErr w:type="spellEnd"/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with Higher Gleason Grade</w:t>
            </w:r>
          </w:p>
        </w:tc>
        <w:tc>
          <w:tcPr>
            <w:tcW w:w="1521" w:type="dxa"/>
          </w:tcPr>
          <w:p w14:paraId="5954DDF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976" w:type="dxa"/>
          </w:tcPr>
          <w:p w14:paraId="27D4D59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5.25</w:t>
            </w:r>
          </w:p>
        </w:tc>
        <w:tc>
          <w:tcPr>
            <w:tcW w:w="1202" w:type="dxa"/>
            <w:gridSpan w:val="2"/>
          </w:tcPr>
          <w:p w14:paraId="2B13529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9.5</w:t>
            </w:r>
          </w:p>
        </w:tc>
        <w:tc>
          <w:tcPr>
            <w:tcW w:w="1066" w:type="dxa"/>
          </w:tcPr>
          <w:p w14:paraId="1F54E01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842" w:type="dxa"/>
            <w:gridSpan w:val="2"/>
          </w:tcPr>
          <w:p w14:paraId="1625E61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3935</w:t>
            </w:r>
          </w:p>
        </w:tc>
      </w:tr>
      <w:tr w:rsidR="009F4F03" w:rsidRPr="00392049" w14:paraId="2AD7492A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7775679C" w14:textId="77777777" w:rsidR="009F4F03" w:rsidRPr="00392049" w:rsidRDefault="009F4F03" w:rsidP="00E31F61">
            <w:pPr>
              <w:pStyle w:val="p1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umber of Cores with Lower Gleason Grade</w:t>
            </w:r>
          </w:p>
        </w:tc>
        <w:tc>
          <w:tcPr>
            <w:tcW w:w="1521" w:type="dxa"/>
          </w:tcPr>
          <w:p w14:paraId="6E14D55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76" w:type="dxa"/>
          </w:tcPr>
          <w:p w14:paraId="304851D4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1202" w:type="dxa"/>
            <w:gridSpan w:val="2"/>
          </w:tcPr>
          <w:p w14:paraId="6177FDE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6" w:type="dxa"/>
          </w:tcPr>
          <w:p w14:paraId="5354FA4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1842" w:type="dxa"/>
            <w:gridSpan w:val="2"/>
          </w:tcPr>
          <w:p w14:paraId="7E129B2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4054</w:t>
            </w:r>
          </w:p>
        </w:tc>
      </w:tr>
      <w:tr w:rsidR="009F4F03" w:rsidRPr="00392049" w14:paraId="65DA5D84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201E9EDC" w14:textId="77777777" w:rsidR="009F4F03" w:rsidRPr="00392049" w:rsidRDefault="009F4F03" w:rsidP="00E31F61">
            <w:pPr>
              <w:pStyle w:val="p1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ffected </w:t>
            </w:r>
            <w:proofErr w:type="spellStart"/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illimeters</w:t>
            </w:r>
            <w:proofErr w:type="spellEnd"/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with Lower Gleason Grade (mm)</w:t>
            </w:r>
          </w:p>
        </w:tc>
        <w:tc>
          <w:tcPr>
            <w:tcW w:w="1521" w:type="dxa"/>
          </w:tcPr>
          <w:p w14:paraId="51C12627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976" w:type="dxa"/>
          </w:tcPr>
          <w:p w14:paraId="79E183E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1.5</w:t>
            </w:r>
          </w:p>
        </w:tc>
        <w:tc>
          <w:tcPr>
            <w:tcW w:w="1202" w:type="dxa"/>
            <w:gridSpan w:val="2"/>
          </w:tcPr>
          <w:p w14:paraId="5B8E17A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066" w:type="dxa"/>
          </w:tcPr>
          <w:p w14:paraId="752F0AC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3.5</w:t>
            </w:r>
          </w:p>
        </w:tc>
        <w:tc>
          <w:tcPr>
            <w:tcW w:w="1842" w:type="dxa"/>
            <w:gridSpan w:val="2"/>
          </w:tcPr>
          <w:p w14:paraId="28BC962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9543</w:t>
            </w:r>
          </w:p>
        </w:tc>
      </w:tr>
      <w:tr w:rsidR="009F4F03" w:rsidRPr="00392049" w14:paraId="021F6B93" w14:textId="77777777" w:rsidTr="00E31F61">
        <w:trPr>
          <w:jc w:val="center"/>
        </w:trPr>
        <w:tc>
          <w:tcPr>
            <w:tcW w:w="2460" w:type="dxa"/>
            <w:gridSpan w:val="2"/>
            <w:shd w:val="clear" w:color="auto" w:fill="D9D9D9" w:themeFill="background1" w:themeFillShade="D9"/>
          </w:tcPr>
          <w:p w14:paraId="054285FF" w14:textId="77777777" w:rsidR="009F4F03" w:rsidRPr="00392049" w:rsidRDefault="009F4F03" w:rsidP="00E31F61">
            <w:pPr>
              <w:pStyle w:val="p1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607" w:type="dxa"/>
            <w:gridSpan w:val="7"/>
          </w:tcPr>
          <w:p w14:paraId="641B307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02F84B39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0A6EA32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Q</w:t>
            </w:r>
            <w:r w:rsidRPr="0081212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ualitative </w:t>
            </w: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ariable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**</w:t>
            </w:r>
          </w:p>
        </w:tc>
        <w:tc>
          <w:tcPr>
            <w:tcW w:w="2505" w:type="dxa"/>
            <w:gridSpan w:val="3"/>
            <w:shd w:val="clear" w:color="auto" w:fill="D9D9D9" w:themeFill="background1" w:themeFillShade="D9"/>
          </w:tcPr>
          <w:p w14:paraId="51768E6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 MRI (n = 97)</w:t>
            </w:r>
          </w:p>
        </w:tc>
        <w:tc>
          <w:tcPr>
            <w:tcW w:w="2268" w:type="dxa"/>
            <w:gridSpan w:val="3"/>
            <w:shd w:val="clear" w:color="auto" w:fill="D9D9D9" w:themeFill="background1" w:themeFillShade="D9"/>
          </w:tcPr>
          <w:p w14:paraId="4C40DCF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RI (n = 87)</w:t>
            </w:r>
          </w:p>
        </w:tc>
        <w:tc>
          <w:tcPr>
            <w:tcW w:w="744" w:type="dxa"/>
            <w:shd w:val="clear" w:color="auto" w:fill="D9D9D9" w:themeFill="background1" w:themeFillShade="D9"/>
          </w:tcPr>
          <w:p w14:paraId="6F69FA6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98" w:type="dxa"/>
            <w:shd w:val="clear" w:color="auto" w:fill="D9D9D9" w:themeFill="background1" w:themeFillShade="D9"/>
          </w:tcPr>
          <w:p w14:paraId="4FB8E364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</w:t>
            </w:r>
          </w:p>
        </w:tc>
      </w:tr>
      <w:tr w:rsidR="009F4F03" w:rsidRPr="00392049" w14:paraId="673CCC98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0A6A7FA9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32B0217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</w:tcPr>
          <w:p w14:paraId="2A01472A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087" w:type="dxa"/>
          </w:tcPr>
          <w:p w14:paraId="0E13D88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181" w:type="dxa"/>
            <w:gridSpan w:val="2"/>
          </w:tcPr>
          <w:p w14:paraId="2A66B96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744" w:type="dxa"/>
          </w:tcPr>
          <w:p w14:paraId="41E46EE4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098" w:type="dxa"/>
          </w:tcPr>
          <w:p w14:paraId="737EEC5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9F4F03" w:rsidRPr="00392049" w14:paraId="14DFECF5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2281D616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DRE </w:t>
            </w:r>
          </w:p>
        </w:tc>
        <w:tc>
          <w:tcPr>
            <w:tcW w:w="1529" w:type="dxa"/>
            <w:gridSpan w:val="2"/>
          </w:tcPr>
          <w:p w14:paraId="69FECEED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I-II</w:t>
            </w:r>
          </w:p>
        </w:tc>
        <w:tc>
          <w:tcPr>
            <w:tcW w:w="976" w:type="dxa"/>
          </w:tcPr>
          <w:p w14:paraId="6F55382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1087" w:type="dxa"/>
          </w:tcPr>
          <w:p w14:paraId="3357489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79.8</w:t>
            </w:r>
          </w:p>
        </w:tc>
        <w:tc>
          <w:tcPr>
            <w:tcW w:w="1181" w:type="dxa"/>
            <w:gridSpan w:val="2"/>
          </w:tcPr>
          <w:p w14:paraId="3689AE3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744" w:type="dxa"/>
          </w:tcPr>
          <w:p w14:paraId="5AEC4AA4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80.7</w:t>
            </w:r>
          </w:p>
        </w:tc>
        <w:tc>
          <w:tcPr>
            <w:tcW w:w="1098" w:type="dxa"/>
          </w:tcPr>
          <w:p w14:paraId="35F8624D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999</w:t>
            </w:r>
          </w:p>
        </w:tc>
      </w:tr>
      <w:tr w:rsidR="009F4F03" w:rsidRPr="00392049" w14:paraId="10BAEBBB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6D922355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1A6253CA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III - IV</w:t>
            </w:r>
          </w:p>
        </w:tc>
        <w:tc>
          <w:tcPr>
            <w:tcW w:w="976" w:type="dxa"/>
          </w:tcPr>
          <w:p w14:paraId="4935330A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1087" w:type="dxa"/>
          </w:tcPr>
          <w:p w14:paraId="18F3EB7D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0.2</w:t>
            </w:r>
          </w:p>
        </w:tc>
        <w:tc>
          <w:tcPr>
            <w:tcW w:w="1181" w:type="dxa"/>
            <w:gridSpan w:val="2"/>
          </w:tcPr>
          <w:p w14:paraId="609DE09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744" w:type="dxa"/>
          </w:tcPr>
          <w:p w14:paraId="23BEEEC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9.3</w:t>
            </w:r>
          </w:p>
        </w:tc>
        <w:tc>
          <w:tcPr>
            <w:tcW w:w="1098" w:type="dxa"/>
          </w:tcPr>
          <w:p w14:paraId="6EDC33C4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2089FED9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6DF20C45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uspicious DRE</w:t>
            </w:r>
          </w:p>
        </w:tc>
        <w:tc>
          <w:tcPr>
            <w:tcW w:w="1529" w:type="dxa"/>
            <w:gridSpan w:val="2"/>
          </w:tcPr>
          <w:p w14:paraId="79CD9AC4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976" w:type="dxa"/>
          </w:tcPr>
          <w:p w14:paraId="5FB73A07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1087" w:type="dxa"/>
          </w:tcPr>
          <w:p w14:paraId="1339FCE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79.8</w:t>
            </w:r>
          </w:p>
        </w:tc>
        <w:tc>
          <w:tcPr>
            <w:tcW w:w="1181" w:type="dxa"/>
            <w:gridSpan w:val="2"/>
          </w:tcPr>
          <w:p w14:paraId="32A71184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744" w:type="dxa"/>
          </w:tcPr>
          <w:p w14:paraId="4E57BD4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78.3</w:t>
            </w:r>
          </w:p>
        </w:tc>
        <w:tc>
          <w:tcPr>
            <w:tcW w:w="1098" w:type="dxa"/>
          </w:tcPr>
          <w:p w14:paraId="170471A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956</w:t>
            </w:r>
          </w:p>
        </w:tc>
      </w:tr>
      <w:tr w:rsidR="009F4F03" w:rsidRPr="00392049" w14:paraId="688A71A9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69028E1E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2212F31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76" w:type="dxa"/>
          </w:tcPr>
          <w:p w14:paraId="4C0452D5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1087" w:type="dxa"/>
          </w:tcPr>
          <w:p w14:paraId="5CEA85ED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0.2</w:t>
            </w:r>
          </w:p>
        </w:tc>
        <w:tc>
          <w:tcPr>
            <w:tcW w:w="1181" w:type="dxa"/>
            <w:gridSpan w:val="2"/>
          </w:tcPr>
          <w:p w14:paraId="2C20B90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744" w:type="dxa"/>
          </w:tcPr>
          <w:p w14:paraId="7E680D6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1.7</w:t>
            </w:r>
          </w:p>
        </w:tc>
        <w:tc>
          <w:tcPr>
            <w:tcW w:w="1098" w:type="dxa"/>
          </w:tcPr>
          <w:p w14:paraId="78D6EE8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07794E28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22374387" w14:textId="77777777" w:rsidR="009F4F03" w:rsidRPr="00392049" w:rsidRDefault="009F4F03" w:rsidP="00E31F61">
            <w:pPr>
              <w:pStyle w:val="p1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iopsy Indication</w:t>
            </w:r>
          </w:p>
        </w:tc>
        <w:tc>
          <w:tcPr>
            <w:tcW w:w="1529" w:type="dxa"/>
            <w:gridSpan w:val="2"/>
          </w:tcPr>
          <w:p w14:paraId="3D26516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High PSA</w:t>
            </w:r>
          </w:p>
        </w:tc>
        <w:tc>
          <w:tcPr>
            <w:tcW w:w="976" w:type="dxa"/>
          </w:tcPr>
          <w:p w14:paraId="020EDC6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78</w:t>
            </w:r>
          </w:p>
        </w:tc>
        <w:tc>
          <w:tcPr>
            <w:tcW w:w="1087" w:type="dxa"/>
          </w:tcPr>
          <w:p w14:paraId="0F2B17E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80.4</w:t>
            </w:r>
          </w:p>
        </w:tc>
        <w:tc>
          <w:tcPr>
            <w:tcW w:w="1181" w:type="dxa"/>
            <w:gridSpan w:val="2"/>
          </w:tcPr>
          <w:p w14:paraId="03414F7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744" w:type="dxa"/>
          </w:tcPr>
          <w:p w14:paraId="7B916DF3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79.3</w:t>
            </w:r>
          </w:p>
        </w:tc>
        <w:tc>
          <w:tcPr>
            <w:tcW w:w="1098" w:type="dxa"/>
          </w:tcPr>
          <w:p w14:paraId="1534038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712</w:t>
            </w:r>
          </w:p>
        </w:tc>
      </w:tr>
      <w:tr w:rsidR="009F4F03" w:rsidRPr="00392049" w14:paraId="53048A58" w14:textId="77777777" w:rsidTr="00E31F61">
        <w:tblPrEx>
          <w:jc w:val="left"/>
        </w:tblPrEx>
        <w:tc>
          <w:tcPr>
            <w:tcW w:w="2452" w:type="dxa"/>
            <w:vMerge w:val="restart"/>
            <w:shd w:val="clear" w:color="auto" w:fill="D9D9D9" w:themeFill="background1" w:themeFillShade="D9"/>
          </w:tcPr>
          <w:p w14:paraId="53B819C4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58C147B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DRE positive</w:t>
            </w:r>
          </w:p>
        </w:tc>
        <w:tc>
          <w:tcPr>
            <w:tcW w:w="976" w:type="dxa"/>
          </w:tcPr>
          <w:p w14:paraId="09EA588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87" w:type="dxa"/>
          </w:tcPr>
          <w:p w14:paraId="7E5333B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1181" w:type="dxa"/>
            <w:gridSpan w:val="2"/>
          </w:tcPr>
          <w:p w14:paraId="58F308C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44" w:type="dxa"/>
          </w:tcPr>
          <w:p w14:paraId="7EA4C7A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1098" w:type="dxa"/>
          </w:tcPr>
          <w:p w14:paraId="128D550D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6B55C9E9" w14:textId="77777777" w:rsidTr="00E31F61">
        <w:tblPrEx>
          <w:jc w:val="left"/>
        </w:tblPrEx>
        <w:tc>
          <w:tcPr>
            <w:tcW w:w="2452" w:type="dxa"/>
            <w:vMerge/>
            <w:shd w:val="clear" w:color="auto" w:fill="D9D9D9" w:themeFill="background1" w:themeFillShade="D9"/>
          </w:tcPr>
          <w:p w14:paraId="703C3BC4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51CDBA53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Both</w:t>
            </w:r>
          </w:p>
        </w:tc>
        <w:tc>
          <w:tcPr>
            <w:tcW w:w="976" w:type="dxa"/>
          </w:tcPr>
          <w:p w14:paraId="5C71E03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087" w:type="dxa"/>
          </w:tcPr>
          <w:p w14:paraId="17B269B5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8.6</w:t>
            </w:r>
          </w:p>
        </w:tc>
        <w:tc>
          <w:tcPr>
            <w:tcW w:w="1181" w:type="dxa"/>
            <w:gridSpan w:val="2"/>
          </w:tcPr>
          <w:p w14:paraId="328DF72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744" w:type="dxa"/>
          </w:tcPr>
          <w:p w14:paraId="0B5082E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0.7</w:t>
            </w:r>
          </w:p>
        </w:tc>
        <w:tc>
          <w:tcPr>
            <w:tcW w:w="1098" w:type="dxa"/>
          </w:tcPr>
          <w:p w14:paraId="2ABB37B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79E53296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552FECB3" w14:textId="77777777" w:rsidR="009F4F03" w:rsidRPr="00392049" w:rsidRDefault="009F4F03" w:rsidP="00E31F61">
            <w:pPr>
              <w:pStyle w:val="p1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iopsy Result</w:t>
            </w:r>
          </w:p>
        </w:tc>
        <w:tc>
          <w:tcPr>
            <w:tcW w:w="1529" w:type="dxa"/>
            <w:gridSpan w:val="2"/>
          </w:tcPr>
          <w:p w14:paraId="2A986F03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976" w:type="dxa"/>
          </w:tcPr>
          <w:p w14:paraId="34E793B7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087" w:type="dxa"/>
          </w:tcPr>
          <w:p w14:paraId="331AB437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54.6</w:t>
            </w:r>
          </w:p>
        </w:tc>
        <w:tc>
          <w:tcPr>
            <w:tcW w:w="1181" w:type="dxa"/>
            <w:gridSpan w:val="2"/>
          </w:tcPr>
          <w:p w14:paraId="2280689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744" w:type="dxa"/>
          </w:tcPr>
          <w:p w14:paraId="33383A33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4.8</w:t>
            </w:r>
          </w:p>
        </w:tc>
        <w:tc>
          <w:tcPr>
            <w:tcW w:w="1098" w:type="dxa"/>
          </w:tcPr>
          <w:p w14:paraId="0F1D80D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237</w:t>
            </w:r>
          </w:p>
        </w:tc>
      </w:tr>
      <w:tr w:rsidR="009F4F03" w:rsidRPr="00392049" w14:paraId="07154C2B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68D2AD4F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754FA37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976" w:type="dxa"/>
          </w:tcPr>
          <w:p w14:paraId="0B3ED81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1087" w:type="dxa"/>
          </w:tcPr>
          <w:p w14:paraId="04F38A6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5.4</w:t>
            </w:r>
          </w:p>
        </w:tc>
        <w:tc>
          <w:tcPr>
            <w:tcW w:w="1181" w:type="dxa"/>
            <w:gridSpan w:val="2"/>
          </w:tcPr>
          <w:p w14:paraId="0E112175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744" w:type="dxa"/>
          </w:tcPr>
          <w:p w14:paraId="423D340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55.2</w:t>
            </w:r>
          </w:p>
        </w:tc>
        <w:tc>
          <w:tcPr>
            <w:tcW w:w="1098" w:type="dxa"/>
          </w:tcPr>
          <w:p w14:paraId="41020F64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4EED4895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5717C31E" w14:textId="77777777" w:rsidR="009F4F03" w:rsidRPr="00392049" w:rsidRDefault="009F4F03" w:rsidP="00E31F61">
            <w:pPr>
              <w:pStyle w:val="p1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ighest Gleason Score after Biopsy</w:t>
            </w:r>
          </w:p>
        </w:tc>
        <w:tc>
          <w:tcPr>
            <w:tcW w:w="1529" w:type="dxa"/>
            <w:gridSpan w:val="2"/>
          </w:tcPr>
          <w:p w14:paraId="45A54A43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3+3</w:t>
            </w:r>
          </w:p>
        </w:tc>
        <w:tc>
          <w:tcPr>
            <w:tcW w:w="976" w:type="dxa"/>
          </w:tcPr>
          <w:p w14:paraId="711EC98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1087" w:type="dxa"/>
          </w:tcPr>
          <w:p w14:paraId="4526FE9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52.3</w:t>
            </w:r>
          </w:p>
        </w:tc>
        <w:tc>
          <w:tcPr>
            <w:tcW w:w="1181" w:type="dxa"/>
            <w:gridSpan w:val="2"/>
          </w:tcPr>
          <w:p w14:paraId="0400BA2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744" w:type="dxa"/>
          </w:tcPr>
          <w:p w14:paraId="2AF2037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5.8</w:t>
            </w:r>
          </w:p>
        </w:tc>
        <w:tc>
          <w:tcPr>
            <w:tcW w:w="1098" w:type="dxa"/>
          </w:tcPr>
          <w:p w14:paraId="217CE1C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520</w:t>
            </w:r>
          </w:p>
        </w:tc>
      </w:tr>
      <w:tr w:rsidR="009F4F03" w:rsidRPr="00392049" w14:paraId="3F3AFA51" w14:textId="77777777" w:rsidTr="00E31F61">
        <w:tblPrEx>
          <w:jc w:val="left"/>
        </w:tblPrEx>
        <w:tc>
          <w:tcPr>
            <w:tcW w:w="2452" w:type="dxa"/>
            <w:vMerge w:val="restart"/>
            <w:shd w:val="clear" w:color="auto" w:fill="D9D9D9" w:themeFill="background1" w:themeFillShade="D9"/>
          </w:tcPr>
          <w:p w14:paraId="00066110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0FC649A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3+4</w:t>
            </w:r>
          </w:p>
        </w:tc>
        <w:tc>
          <w:tcPr>
            <w:tcW w:w="976" w:type="dxa"/>
          </w:tcPr>
          <w:p w14:paraId="45035C6A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87" w:type="dxa"/>
          </w:tcPr>
          <w:p w14:paraId="2CFD151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7.3</w:t>
            </w:r>
          </w:p>
        </w:tc>
        <w:tc>
          <w:tcPr>
            <w:tcW w:w="1181" w:type="dxa"/>
            <w:gridSpan w:val="2"/>
          </w:tcPr>
          <w:p w14:paraId="041FA93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744" w:type="dxa"/>
          </w:tcPr>
          <w:p w14:paraId="4DAA845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31.2</w:t>
            </w:r>
          </w:p>
        </w:tc>
        <w:tc>
          <w:tcPr>
            <w:tcW w:w="1098" w:type="dxa"/>
          </w:tcPr>
          <w:p w14:paraId="21A482C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7507EA9A" w14:textId="77777777" w:rsidTr="00E31F61">
        <w:tblPrEx>
          <w:jc w:val="left"/>
        </w:tblPrEx>
        <w:tc>
          <w:tcPr>
            <w:tcW w:w="2452" w:type="dxa"/>
            <w:vMerge/>
            <w:shd w:val="clear" w:color="auto" w:fill="D9D9D9" w:themeFill="background1" w:themeFillShade="D9"/>
          </w:tcPr>
          <w:p w14:paraId="54A1DB54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6068008D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+3</w:t>
            </w:r>
          </w:p>
        </w:tc>
        <w:tc>
          <w:tcPr>
            <w:tcW w:w="976" w:type="dxa"/>
          </w:tcPr>
          <w:p w14:paraId="10EA15AA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87" w:type="dxa"/>
          </w:tcPr>
          <w:p w14:paraId="7F4DD89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3.6</w:t>
            </w:r>
          </w:p>
        </w:tc>
        <w:tc>
          <w:tcPr>
            <w:tcW w:w="1181" w:type="dxa"/>
            <w:gridSpan w:val="2"/>
          </w:tcPr>
          <w:p w14:paraId="687A539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744" w:type="dxa"/>
          </w:tcPr>
          <w:p w14:paraId="37E6DAE5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2.5</w:t>
            </w:r>
          </w:p>
        </w:tc>
        <w:tc>
          <w:tcPr>
            <w:tcW w:w="1098" w:type="dxa"/>
          </w:tcPr>
          <w:p w14:paraId="2E685EC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17B430B9" w14:textId="77777777" w:rsidTr="00E31F61">
        <w:tblPrEx>
          <w:jc w:val="left"/>
        </w:tblPrEx>
        <w:tc>
          <w:tcPr>
            <w:tcW w:w="2452" w:type="dxa"/>
            <w:vMerge/>
            <w:shd w:val="clear" w:color="auto" w:fill="D9D9D9" w:themeFill="background1" w:themeFillShade="D9"/>
          </w:tcPr>
          <w:p w14:paraId="4BC003A4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2058816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+4</w:t>
            </w:r>
          </w:p>
        </w:tc>
        <w:tc>
          <w:tcPr>
            <w:tcW w:w="976" w:type="dxa"/>
          </w:tcPr>
          <w:p w14:paraId="7E69D3B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87" w:type="dxa"/>
          </w:tcPr>
          <w:p w14:paraId="3CEBF84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.3</w:t>
            </w:r>
          </w:p>
        </w:tc>
        <w:tc>
          <w:tcPr>
            <w:tcW w:w="1181" w:type="dxa"/>
            <w:gridSpan w:val="2"/>
          </w:tcPr>
          <w:p w14:paraId="439FE1A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44" w:type="dxa"/>
          </w:tcPr>
          <w:p w14:paraId="67A0B02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.2</w:t>
            </w:r>
          </w:p>
        </w:tc>
        <w:tc>
          <w:tcPr>
            <w:tcW w:w="1098" w:type="dxa"/>
          </w:tcPr>
          <w:p w14:paraId="1A9315B3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6DCB94EC" w14:textId="77777777" w:rsidTr="00E31F61">
        <w:tblPrEx>
          <w:jc w:val="left"/>
        </w:tblPrEx>
        <w:tc>
          <w:tcPr>
            <w:tcW w:w="2452" w:type="dxa"/>
            <w:vMerge/>
            <w:shd w:val="clear" w:color="auto" w:fill="D9D9D9" w:themeFill="background1" w:themeFillShade="D9"/>
          </w:tcPr>
          <w:p w14:paraId="76BDE1A0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6D85AEB5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5+3</w:t>
            </w:r>
          </w:p>
        </w:tc>
        <w:tc>
          <w:tcPr>
            <w:tcW w:w="976" w:type="dxa"/>
          </w:tcPr>
          <w:p w14:paraId="3C8C520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87" w:type="dxa"/>
          </w:tcPr>
          <w:p w14:paraId="6E34F07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.3</w:t>
            </w:r>
          </w:p>
        </w:tc>
        <w:tc>
          <w:tcPr>
            <w:tcW w:w="1181" w:type="dxa"/>
            <w:gridSpan w:val="2"/>
          </w:tcPr>
          <w:p w14:paraId="7FFA48CA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44" w:type="dxa"/>
          </w:tcPr>
          <w:p w14:paraId="3FC770B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1098" w:type="dxa"/>
          </w:tcPr>
          <w:p w14:paraId="613C9FC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2AE1C640" w14:textId="77777777" w:rsidTr="00E31F61">
        <w:tblPrEx>
          <w:jc w:val="left"/>
        </w:tblPrEx>
        <w:tc>
          <w:tcPr>
            <w:tcW w:w="2452" w:type="dxa"/>
            <w:vMerge/>
            <w:shd w:val="clear" w:color="auto" w:fill="D9D9D9" w:themeFill="background1" w:themeFillShade="D9"/>
          </w:tcPr>
          <w:p w14:paraId="361D21F0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16ABC5F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5+4</w:t>
            </w:r>
          </w:p>
        </w:tc>
        <w:tc>
          <w:tcPr>
            <w:tcW w:w="976" w:type="dxa"/>
          </w:tcPr>
          <w:p w14:paraId="56D5422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87" w:type="dxa"/>
          </w:tcPr>
          <w:p w14:paraId="4E58CF2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.3</w:t>
            </w:r>
          </w:p>
        </w:tc>
        <w:tc>
          <w:tcPr>
            <w:tcW w:w="1181" w:type="dxa"/>
            <w:gridSpan w:val="2"/>
          </w:tcPr>
          <w:p w14:paraId="4010E3D7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44" w:type="dxa"/>
          </w:tcPr>
          <w:p w14:paraId="6301778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1098" w:type="dxa"/>
          </w:tcPr>
          <w:p w14:paraId="4A549B97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346982AC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327F4949" w14:textId="77777777" w:rsidR="009F4F03" w:rsidRPr="00392049" w:rsidRDefault="009F4F03" w:rsidP="00E31F61">
            <w:pPr>
              <w:pStyle w:val="p1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ower Gleason Grade after Biopsy</w:t>
            </w:r>
          </w:p>
        </w:tc>
        <w:tc>
          <w:tcPr>
            <w:tcW w:w="1529" w:type="dxa"/>
            <w:gridSpan w:val="2"/>
          </w:tcPr>
          <w:p w14:paraId="582B4CA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3+3</w:t>
            </w:r>
          </w:p>
        </w:tc>
        <w:tc>
          <w:tcPr>
            <w:tcW w:w="976" w:type="dxa"/>
          </w:tcPr>
          <w:p w14:paraId="1028D2C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87" w:type="dxa"/>
          </w:tcPr>
          <w:p w14:paraId="0929E40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81.2</w:t>
            </w:r>
          </w:p>
        </w:tc>
        <w:tc>
          <w:tcPr>
            <w:tcW w:w="1181" w:type="dxa"/>
            <w:gridSpan w:val="2"/>
          </w:tcPr>
          <w:p w14:paraId="271E611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744" w:type="dxa"/>
          </w:tcPr>
          <w:p w14:paraId="537FD38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91.3</w:t>
            </w:r>
          </w:p>
        </w:tc>
        <w:tc>
          <w:tcPr>
            <w:tcW w:w="1098" w:type="dxa"/>
          </w:tcPr>
          <w:p w14:paraId="69E2948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441</w:t>
            </w:r>
          </w:p>
        </w:tc>
      </w:tr>
      <w:tr w:rsidR="009F4F03" w:rsidRPr="00392049" w14:paraId="494836BA" w14:textId="77777777" w:rsidTr="00E31F61">
        <w:tblPrEx>
          <w:jc w:val="left"/>
        </w:tblPrEx>
        <w:tc>
          <w:tcPr>
            <w:tcW w:w="2452" w:type="dxa"/>
            <w:vMerge w:val="restart"/>
            <w:shd w:val="clear" w:color="auto" w:fill="D9D9D9" w:themeFill="background1" w:themeFillShade="D9"/>
          </w:tcPr>
          <w:p w14:paraId="4EC6C2B8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3A28FC9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3+4</w:t>
            </w:r>
          </w:p>
        </w:tc>
        <w:tc>
          <w:tcPr>
            <w:tcW w:w="976" w:type="dxa"/>
          </w:tcPr>
          <w:p w14:paraId="516DF37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87" w:type="dxa"/>
          </w:tcPr>
          <w:p w14:paraId="0222A75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6.2</w:t>
            </w:r>
          </w:p>
        </w:tc>
        <w:tc>
          <w:tcPr>
            <w:tcW w:w="1181" w:type="dxa"/>
            <w:gridSpan w:val="2"/>
          </w:tcPr>
          <w:p w14:paraId="067AF03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44" w:type="dxa"/>
          </w:tcPr>
          <w:p w14:paraId="355EB45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.3</w:t>
            </w:r>
          </w:p>
        </w:tc>
        <w:tc>
          <w:tcPr>
            <w:tcW w:w="1098" w:type="dxa"/>
          </w:tcPr>
          <w:p w14:paraId="0D3870B3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4D6194F2" w14:textId="77777777" w:rsidTr="00E31F61">
        <w:tblPrEx>
          <w:jc w:val="left"/>
        </w:tblPrEx>
        <w:tc>
          <w:tcPr>
            <w:tcW w:w="2452" w:type="dxa"/>
            <w:vMerge/>
            <w:shd w:val="clear" w:color="auto" w:fill="D9D9D9" w:themeFill="background1" w:themeFillShade="D9"/>
          </w:tcPr>
          <w:p w14:paraId="72686425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29D6D2D5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+3</w:t>
            </w:r>
          </w:p>
        </w:tc>
        <w:tc>
          <w:tcPr>
            <w:tcW w:w="976" w:type="dxa"/>
          </w:tcPr>
          <w:p w14:paraId="316304B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87" w:type="dxa"/>
          </w:tcPr>
          <w:p w14:paraId="3EB93B1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6.2</w:t>
            </w:r>
          </w:p>
        </w:tc>
        <w:tc>
          <w:tcPr>
            <w:tcW w:w="1181" w:type="dxa"/>
            <w:gridSpan w:val="2"/>
          </w:tcPr>
          <w:p w14:paraId="631DEF2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44" w:type="dxa"/>
          </w:tcPr>
          <w:p w14:paraId="0E6C6B4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1098" w:type="dxa"/>
          </w:tcPr>
          <w:p w14:paraId="705D7BC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2406A47C" w14:textId="77777777" w:rsidTr="00E31F61">
        <w:tblPrEx>
          <w:jc w:val="left"/>
        </w:tblPrEx>
        <w:tc>
          <w:tcPr>
            <w:tcW w:w="2452" w:type="dxa"/>
            <w:vMerge/>
            <w:shd w:val="clear" w:color="auto" w:fill="D9D9D9" w:themeFill="background1" w:themeFillShade="D9"/>
          </w:tcPr>
          <w:p w14:paraId="339BEF17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003023C5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+4</w:t>
            </w:r>
          </w:p>
        </w:tc>
        <w:tc>
          <w:tcPr>
            <w:tcW w:w="976" w:type="dxa"/>
          </w:tcPr>
          <w:p w14:paraId="51D8EAF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87" w:type="dxa"/>
          </w:tcPr>
          <w:p w14:paraId="09BA307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6.2</w:t>
            </w:r>
          </w:p>
        </w:tc>
        <w:tc>
          <w:tcPr>
            <w:tcW w:w="1181" w:type="dxa"/>
            <w:gridSpan w:val="2"/>
          </w:tcPr>
          <w:p w14:paraId="46E21255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44" w:type="dxa"/>
          </w:tcPr>
          <w:p w14:paraId="69E61D3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.3</w:t>
            </w:r>
          </w:p>
        </w:tc>
        <w:tc>
          <w:tcPr>
            <w:tcW w:w="1098" w:type="dxa"/>
          </w:tcPr>
          <w:p w14:paraId="3BFAEA9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7FE80703" w14:textId="77777777" w:rsidTr="00E31F61">
        <w:tblPrEx>
          <w:jc w:val="left"/>
        </w:tblPrEx>
        <w:tc>
          <w:tcPr>
            <w:tcW w:w="2452" w:type="dxa"/>
            <w:vMerge/>
            <w:shd w:val="clear" w:color="auto" w:fill="D9D9D9" w:themeFill="background1" w:themeFillShade="D9"/>
          </w:tcPr>
          <w:p w14:paraId="2DE0E5AA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27D78293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5+4</w:t>
            </w:r>
          </w:p>
        </w:tc>
        <w:tc>
          <w:tcPr>
            <w:tcW w:w="976" w:type="dxa"/>
          </w:tcPr>
          <w:p w14:paraId="11B916C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87" w:type="dxa"/>
          </w:tcPr>
          <w:p w14:paraId="04AA72F5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1181" w:type="dxa"/>
            <w:gridSpan w:val="2"/>
          </w:tcPr>
          <w:p w14:paraId="1A08E51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44" w:type="dxa"/>
          </w:tcPr>
          <w:p w14:paraId="624A67A5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.3</w:t>
            </w:r>
          </w:p>
        </w:tc>
        <w:tc>
          <w:tcPr>
            <w:tcW w:w="1098" w:type="dxa"/>
          </w:tcPr>
          <w:p w14:paraId="5B77042D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1FFDBEB8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03620809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ostate Cancer Risk</w:t>
            </w:r>
          </w:p>
        </w:tc>
        <w:tc>
          <w:tcPr>
            <w:tcW w:w="1529" w:type="dxa"/>
            <w:gridSpan w:val="2"/>
          </w:tcPr>
          <w:p w14:paraId="62DB042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976" w:type="dxa"/>
          </w:tcPr>
          <w:p w14:paraId="073C3A6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087" w:type="dxa"/>
          </w:tcPr>
          <w:p w14:paraId="2C99EF5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2.7</w:t>
            </w:r>
          </w:p>
        </w:tc>
        <w:tc>
          <w:tcPr>
            <w:tcW w:w="1181" w:type="dxa"/>
            <w:gridSpan w:val="2"/>
          </w:tcPr>
          <w:p w14:paraId="287EC51A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744" w:type="dxa"/>
          </w:tcPr>
          <w:p w14:paraId="225C45A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6.7</w:t>
            </w:r>
          </w:p>
        </w:tc>
        <w:tc>
          <w:tcPr>
            <w:tcW w:w="1098" w:type="dxa"/>
          </w:tcPr>
          <w:p w14:paraId="48E8A48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840</w:t>
            </w:r>
          </w:p>
        </w:tc>
      </w:tr>
      <w:tr w:rsidR="009F4F03" w:rsidRPr="00392049" w14:paraId="309224E8" w14:textId="77777777" w:rsidTr="00E31F61">
        <w:tblPrEx>
          <w:jc w:val="left"/>
        </w:tblPrEx>
        <w:tc>
          <w:tcPr>
            <w:tcW w:w="2452" w:type="dxa"/>
            <w:vMerge w:val="restart"/>
            <w:shd w:val="clear" w:color="auto" w:fill="D9D9D9" w:themeFill="background1" w:themeFillShade="D9"/>
          </w:tcPr>
          <w:p w14:paraId="648A583B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2A67C2E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976" w:type="dxa"/>
          </w:tcPr>
          <w:p w14:paraId="69ACC7D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87" w:type="dxa"/>
          </w:tcPr>
          <w:p w14:paraId="247C997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9.5</w:t>
            </w:r>
          </w:p>
        </w:tc>
        <w:tc>
          <w:tcPr>
            <w:tcW w:w="1181" w:type="dxa"/>
            <w:gridSpan w:val="2"/>
          </w:tcPr>
          <w:p w14:paraId="5B175F5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744" w:type="dxa"/>
          </w:tcPr>
          <w:p w14:paraId="2AB0630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9.2</w:t>
            </w:r>
          </w:p>
        </w:tc>
        <w:tc>
          <w:tcPr>
            <w:tcW w:w="1098" w:type="dxa"/>
          </w:tcPr>
          <w:p w14:paraId="4BD474D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43F8D47A" w14:textId="77777777" w:rsidTr="00E31F61">
        <w:tblPrEx>
          <w:jc w:val="left"/>
        </w:tblPrEx>
        <w:tc>
          <w:tcPr>
            <w:tcW w:w="2452" w:type="dxa"/>
            <w:vMerge/>
            <w:shd w:val="clear" w:color="auto" w:fill="D9D9D9" w:themeFill="background1" w:themeFillShade="D9"/>
          </w:tcPr>
          <w:p w14:paraId="719EADD9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6F80484D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Intermedium-Low</w:t>
            </w:r>
          </w:p>
        </w:tc>
        <w:tc>
          <w:tcPr>
            <w:tcW w:w="976" w:type="dxa"/>
          </w:tcPr>
          <w:p w14:paraId="2762B68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87" w:type="dxa"/>
          </w:tcPr>
          <w:p w14:paraId="1100F29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7.3</w:t>
            </w:r>
          </w:p>
        </w:tc>
        <w:tc>
          <w:tcPr>
            <w:tcW w:w="1181" w:type="dxa"/>
            <w:gridSpan w:val="2"/>
          </w:tcPr>
          <w:p w14:paraId="6C6788BC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744" w:type="dxa"/>
          </w:tcPr>
          <w:p w14:paraId="5AF5742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2.9</w:t>
            </w:r>
          </w:p>
        </w:tc>
        <w:tc>
          <w:tcPr>
            <w:tcW w:w="1098" w:type="dxa"/>
          </w:tcPr>
          <w:p w14:paraId="1574FC1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70884D28" w14:textId="77777777" w:rsidTr="00E31F61">
        <w:tblPrEx>
          <w:jc w:val="left"/>
        </w:tblPrEx>
        <w:tc>
          <w:tcPr>
            <w:tcW w:w="2452" w:type="dxa"/>
            <w:vMerge/>
            <w:shd w:val="clear" w:color="auto" w:fill="D9D9D9" w:themeFill="background1" w:themeFillShade="D9"/>
          </w:tcPr>
          <w:p w14:paraId="3BFC3465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5572EBF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Intermedium-High</w:t>
            </w:r>
          </w:p>
        </w:tc>
        <w:tc>
          <w:tcPr>
            <w:tcW w:w="976" w:type="dxa"/>
          </w:tcPr>
          <w:p w14:paraId="34D45F4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87" w:type="dxa"/>
          </w:tcPr>
          <w:p w14:paraId="525888ED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9.1</w:t>
            </w:r>
          </w:p>
        </w:tc>
        <w:tc>
          <w:tcPr>
            <w:tcW w:w="1181" w:type="dxa"/>
            <w:gridSpan w:val="2"/>
          </w:tcPr>
          <w:p w14:paraId="2989CD4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744" w:type="dxa"/>
          </w:tcPr>
          <w:p w14:paraId="26950D3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2.5</w:t>
            </w:r>
          </w:p>
        </w:tc>
        <w:tc>
          <w:tcPr>
            <w:tcW w:w="1098" w:type="dxa"/>
          </w:tcPr>
          <w:p w14:paraId="3F27AF9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667CA048" w14:textId="77777777" w:rsidTr="00E31F61">
        <w:tblPrEx>
          <w:jc w:val="left"/>
        </w:tblPrEx>
        <w:tc>
          <w:tcPr>
            <w:tcW w:w="2452" w:type="dxa"/>
            <w:vMerge/>
            <w:shd w:val="clear" w:color="auto" w:fill="D9D9D9" w:themeFill="background1" w:themeFillShade="D9"/>
          </w:tcPr>
          <w:p w14:paraId="3804E9CC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2F8A111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High</w:t>
            </w:r>
          </w:p>
        </w:tc>
        <w:tc>
          <w:tcPr>
            <w:tcW w:w="976" w:type="dxa"/>
          </w:tcPr>
          <w:p w14:paraId="5EBECBB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087" w:type="dxa"/>
          </w:tcPr>
          <w:p w14:paraId="5899167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8.2</w:t>
            </w:r>
          </w:p>
        </w:tc>
        <w:tc>
          <w:tcPr>
            <w:tcW w:w="1181" w:type="dxa"/>
            <w:gridSpan w:val="2"/>
          </w:tcPr>
          <w:p w14:paraId="03FF08C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744" w:type="dxa"/>
          </w:tcPr>
          <w:p w14:paraId="69FF98D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6.7</w:t>
            </w:r>
          </w:p>
        </w:tc>
        <w:tc>
          <w:tcPr>
            <w:tcW w:w="1098" w:type="dxa"/>
          </w:tcPr>
          <w:p w14:paraId="0D969FC9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0EF03430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561DE82F" w14:textId="77777777" w:rsidR="009F4F03" w:rsidRPr="00392049" w:rsidRDefault="009F4F03" w:rsidP="00E31F61">
            <w:pPr>
              <w:pStyle w:val="p1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linically Significant Cancer Result</w:t>
            </w:r>
          </w:p>
        </w:tc>
        <w:tc>
          <w:tcPr>
            <w:tcW w:w="1529" w:type="dxa"/>
            <w:gridSpan w:val="2"/>
          </w:tcPr>
          <w:p w14:paraId="546140D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976" w:type="dxa"/>
          </w:tcPr>
          <w:p w14:paraId="32017C4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1087" w:type="dxa"/>
          </w:tcPr>
          <w:p w14:paraId="7E099983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52.3</w:t>
            </w:r>
          </w:p>
        </w:tc>
        <w:tc>
          <w:tcPr>
            <w:tcW w:w="1181" w:type="dxa"/>
            <w:gridSpan w:val="2"/>
          </w:tcPr>
          <w:p w14:paraId="5153421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744" w:type="dxa"/>
          </w:tcPr>
          <w:p w14:paraId="021BE7E5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5.8</w:t>
            </w:r>
          </w:p>
        </w:tc>
        <w:tc>
          <w:tcPr>
            <w:tcW w:w="1098" w:type="dxa"/>
          </w:tcPr>
          <w:p w14:paraId="039BE6C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683</w:t>
            </w:r>
          </w:p>
        </w:tc>
      </w:tr>
      <w:tr w:rsidR="009F4F03" w:rsidRPr="00392049" w14:paraId="2E79ED7F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300ED725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4460841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76" w:type="dxa"/>
          </w:tcPr>
          <w:p w14:paraId="45B96D3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1087" w:type="dxa"/>
          </w:tcPr>
          <w:p w14:paraId="759FD84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47.7</w:t>
            </w:r>
          </w:p>
        </w:tc>
        <w:tc>
          <w:tcPr>
            <w:tcW w:w="1181" w:type="dxa"/>
            <w:gridSpan w:val="2"/>
          </w:tcPr>
          <w:p w14:paraId="103A15C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744" w:type="dxa"/>
          </w:tcPr>
          <w:p w14:paraId="1F636837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54.2</w:t>
            </w:r>
          </w:p>
        </w:tc>
        <w:tc>
          <w:tcPr>
            <w:tcW w:w="1098" w:type="dxa"/>
          </w:tcPr>
          <w:p w14:paraId="43A1BA6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F4F03" w:rsidRPr="00392049" w14:paraId="2923D3FD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1698EB52" w14:textId="77777777" w:rsidR="009F4F03" w:rsidRPr="00392049" w:rsidRDefault="009F4F03" w:rsidP="00E31F61">
            <w:pPr>
              <w:pStyle w:val="p1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ndidate for Active Surveillance</w:t>
            </w:r>
          </w:p>
        </w:tc>
        <w:tc>
          <w:tcPr>
            <w:tcW w:w="1529" w:type="dxa"/>
            <w:gridSpan w:val="2"/>
          </w:tcPr>
          <w:p w14:paraId="03885586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976" w:type="dxa"/>
          </w:tcPr>
          <w:p w14:paraId="2045BA04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1087" w:type="dxa"/>
          </w:tcPr>
          <w:p w14:paraId="2DFDF81B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79.5</w:t>
            </w:r>
          </w:p>
        </w:tc>
        <w:tc>
          <w:tcPr>
            <w:tcW w:w="1181" w:type="dxa"/>
            <w:gridSpan w:val="2"/>
          </w:tcPr>
          <w:p w14:paraId="0323F6AF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744" w:type="dxa"/>
          </w:tcPr>
          <w:p w14:paraId="15BB470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81.2</w:t>
            </w:r>
          </w:p>
        </w:tc>
        <w:tc>
          <w:tcPr>
            <w:tcW w:w="1098" w:type="dxa"/>
          </w:tcPr>
          <w:p w14:paraId="4C9FCA61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0.999</w:t>
            </w:r>
          </w:p>
        </w:tc>
      </w:tr>
      <w:tr w:rsidR="009F4F03" w:rsidRPr="00392049" w14:paraId="5BFD37C5" w14:textId="77777777" w:rsidTr="00E31F61">
        <w:tblPrEx>
          <w:jc w:val="left"/>
        </w:tblPrEx>
        <w:tc>
          <w:tcPr>
            <w:tcW w:w="2452" w:type="dxa"/>
            <w:shd w:val="clear" w:color="auto" w:fill="D9D9D9" w:themeFill="background1" w:themeFillShade="D9"/>
          </w:tcPr>
          <w:p w14:paraId="5E886833" w14:textId="77777777" w:rsidR="009F4F03" w:rsidRPr="00392049" w:rsidRDefault="009F4F03" w:rsidP="00E31F6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9" w:type="dxa"/>
            <w:gridSpan w:val="2"/>
          </w:tcPr>
          <w:p w14:paraId="32125DD2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Sí</w:t>
            </w:r>
            <w:proofErr w:type="spellEnd"/>
          </w:p>
        </w:tc>
        <w:tc>
          <w:tcPr>
            <w:tcW w:w="976" w:type="dxa"/>
          </w:tcPr>
          <w:p w14:paraId="05A60D5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087" w:type="dxa"/>
          </w:tcPr>
          <w:p w14:paraId="4E5AAA75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20.5</w:t>
            </w:r>
          </w:p>
        </w:tc>
        <w:tc>
          <w:tcPr>
            <w:tcW w:w="1181" w:type="dxa"/>
            <w:gridSpan w:val="2"/>
          </w:tcPr>
          <w:p w14:paraId="074A1AE8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744" w:type="dxa"/>
          </w:tcPr>
          <w:p w14:paraId="40F6E5F0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92049">
              <w:rPr>
                <w:rFonts w:ascii="Arial" w:hAnsi="Arial" w:cs="Arial"/>
                <w:sz w:val="16"/>
                <w:szCs w:val="16"/>
                <w:lang w:val="en-GB"/>
              </w:rPr>
              <w:t>18.8</w:t>
            </w:r>
          </w:p>
        </w:tc>
        <w:tc>
          <w:tcPr>
            <w:tcW w:w="1098" w:type="dxa"/>
          </w:tcPr>
          <w:p w14:paraId="5ADFEFBE" w14:textId="77777777" w:rsidR="009F4F03" w:rsidRPr="00392049" w:rsidRDefault="009F4F03" w:rsidP="00E31F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1A0F0E8A" w14:textId="77777777" w:rsidR="009F4F03" w:rsidRDefault="009F4F03" w:rsidP="009F4F03">
      <w:pPr>
        <w:pStyle w:val="p1"/>
        <w:rPr>
          <w:rFonts w:ascii="Arial" w:hAnsi="Arial" w:cs="Arial"/>
          <w:sz w:val="22"/>
          <w:lang w:val="en-GB"/>
        </w:rPr>
      </w:pPr>
      <w:r>
        <w:rPr>
          <w:lang w:val="en-GB"/>
        </w:rPr>
        <w:t>*</w:t>
      </w:r>
      <w:r w:rsidRPr="00193256">
        <w:rPr>
          <w:rFonts w:ascii="Arial" w:hAnsi="Arial" w:cs="Arial"/>
          <w:sz w:val="22"/>
          <w:lang w:val="en-GB"/>
        </w:rPr>
        <w:t xml:space="preserve"> </w:t>
      </w:r>
      <w:r w:rsidRPr="00392049">
        <w:rPr>
          <w:rFonts w:ascii="Arial" w:hAnsi="Arial" w:cs="Arial"/>
          <w:sz w:val="22"/>
          <w:lang w:val="en-GB"/>
        </w:rPr>
        <w:t>Results are presented as median and interquartile range (IQR)</w:t>
      </w:r>
      <w:r>
        <w:rPr>
          <w:rFonts w:ascii="Arial" w:hAnsi="Arial" w:cs="Arial"/>
          <w:sz w:val="22"/>
          <w:lang w:val="en-GB"/>
        </w:rPr>
        <w:t xml:space="preserve"> in the </w:t>
      </w:r>
      <w:proofErr w:type="spellStart"/>
      <w:r w:rsidRPr="0081212D">
        <w:rPr>
          <w:rFonts w:ascii="Arial" w:hAnsi="Arial" w:cs="Arial"/>
          <w:b/>
          <w:bCs/>
          <w:sz w:val="22"/>
        </w:rPr>
        <w:t>quantitative</w:t>
      </w:r>
      <w:proofErr w:type="spellEnd"/>
      <w:r w:rsidRPr="0081212D">
        <w:rPr>
          <w:rFonts w:ascii="Arial" w:hAnsi="Arial" w:cs="Arial"/>
          <w:b/>
          <w:bCs/>
          <w:sz w:val="22"/>
        </w:rPr>
        <w:t xml:space="preserve"> variables</w:t>
      </w:r>
      <w:r>
        <w:rPr>
          <w:rFonts w:ascii="Arial" w:hAnsi="Arial" w:cs="Arial"/>
          <w:sz w:val="22"/>
          <w:lang w:val="en-GB"/>
        </w:rPr>
        <w:t>.</w:t>
      </w:r>
      <w:r w:rsidRPr="00392049">
        <w:rPr>
          <w:rFonts w:ascii="Arial" w:hAnsi="Arial" w:cs="Arial"/>
          <w:sz w:val="22"/>
          <w:lang w:val="en-GB"/>
        </w:rPr>
        <w:t xml:space="preserve"> Group comparisons were performed using the non-parametric Mann–Whitney U test (MW).</w:t>
      </w:r>
    </w:p>
    <w:p w14:paraId="33E69338" w14:textId="7DC21791" w:rsidR="009F4F03" w:rsidRPr="009F4F03" w:rsidRDefault="009F4F03" w:rsidP="009F4F03">
      <w:pPr>
        <w:pStyle w:val="p1"/>
        <w:rPr>
          <w:rFonts w:ascii="Arial" w:hAnsi="Arial" w:cs="Arial"/>
          <w:sz w:val="22"/>
        </w:rPr>
      </w:pPr>
      <w:r>
        <w:rPr>
          <w:sz w:val="22"/>
          <w:lang w:val="en-GB"/>
        </w:rPr>
        <w:t>**</w:t>
      </w:r>
      <w:r w:rsidRPr="00193256">
        <w:rPr>
          <w:rFonts w:ascii="Arial" w:hAnsi="Arial" w:cs="Arial"/>
          <w:sz w:val="22"/>
          <w:lang w:val="en-GB"/>
        </w:rPr>
        <w:t xml:space="preserve"> </w:t>
      </w:r>
      <w:r w:rsidRPr="00392049">
        <w:rPr>
          <w:rFonts w:ascii="Arial" w:hAnsi="Arial" w:cs="Arial"/>
          <w:sz w:val="22"/>
          <w:lang w:val="en-GB"/>
        </w:rPr>
        <w:t>Comparison of the main characteristics of qualitative variables</w:t>
      </w:r>
      <w:r>
        <w:rPr>
          <w:rFonts w:ascii="Arial" w:hAnsi="Arial" w:cs="Arial"/>
          <w:sz w:val="22"/>
          <w:lang w:val="en-GB"/>
        </w:rPr>
        <w:t xml:space="preserve"> </w:t>
      </w:r>
      <w:r w:rsidRPr="00392049">
        <w:rPr>
          <w:rFonts w:ascii="Arial" w:hAnsi="Arial" w:cs="Arial"/>
          <w:sz w:val="22"/>
          <w:lang w:val="en-GB"/>
        </w:rPr>
        <w:t>in patients with/without MRI. χ² test</w:t>
      </w:r>
    </w:p>
    <w:p w14:paraId="74C619A1" w14:textId="77777777" w:rsidR="009F4F03" w:rsidRPr="0033004A" w:rsidRDefault="009F4F03">
      <w:pPr>
        <w:rPr>
          <w:lang w:val="en-GB"/>
        </w:rPr>
      </w:pPr>
    </w:p>
    <w:sectPr w:rsidR="009F4F03" w:rsidRPr="003300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04A"/>
    <w:rsid w:val="001D086E"/>
    <w:rsid w:val="002357A4"/>
    <w:rsid w:val="002A1E23"/>
    <w:rsid w:val="002E43A4"/>
    <w:rsid w:val="0033004A"/>
    <w:rsid w:val="00812480"/>
    <w:rsid w:val="009F4F03"/>
    <w:rsid w:val="00B4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CBA269"/>
  <w15:chartTrackingRefBased/>
  <w15:docId w15:val="{5A5E1E16-8918-DC45-A6D8-C9DE0BD6E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300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30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300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300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300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300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300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300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300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300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300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300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300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3004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300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3004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300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300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300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30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300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300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300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3004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3004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3004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30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3004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3004A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3300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customStyle="1" w:styleId="s1">
    <w:name w:val="s1"/>
    <w:basedOn w:val="Fuentedeprrafopredeter"/>
    <w:rsid w:val="0033004A"/>
  </w:style>
  <w:style w:type="table" w:styleId="Tablaconcuadrcula">
    <w:name w:val="Table Grid"/>
    <w:basedOn w:val="Tablanormal"/>
    <w:uiPriority w:val="59"/>
    <w:rsid w:val="009F4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50</Words>
  <Characters>4677</Characters>
  <Application>Microsoft Office Word</Application>
  <DocSecurity>0</DocSecurity>
  <Lines>38</Lines>
  <Paragraphs>11</Paragraphs>
  <ScaleCrop>false</ScaleCrop>
  <Company/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Dominguez Esteban</dc:creator>
  <cp:keywords/>
  <dc:description/>
  <cp:lastModifiedBy>Mario Dominguez Esteban</cp:lastModifiedBy>
  <cp:revision>4</cp:revision>
  <dcterms:created xsi:type="dcterms:W3CDTF">2025-04-20T14:05:00Z</dcterms:created>
  <dcterms:modified xsi:type="dcterms:W3CDTF">2025-04-20T14:34:00Z</dcterms:modified>
</cp:coreProperties>
</file>